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2526B" w14:textId="63025D23" w:rsidR="00D80665" w:rsidRDefault="00D80665">
      <w:r>
        <w:t>Supplemental data: IBD diagnosis codes</w:t>
      </w:r>
    </w:p>
    <w:p w14:paraId="6CBBEE11" w14:textId="77777777" w:rsidR="00D80665" w:rsidRDefault="00D80665"/>
    <w:tbl>
      <w:tblPr>
        <w:tblW w:w="9312" w:type="dxa"/>
        <w:tblLook w:val="04A0" w:firstRow="1" w:lastRow="0" w:firstColumn="1" w:lastColumn="0" w:noHBand="0" w:noVBand="1"/>
      </w:tblPr>
      <w:tblGrid>
        <w:gridCol w:w="2140"/>
        <w:gridCol w:w="7172"/>
      </w:tblGrid>
      <w:tr w:rsidR="007B453F" w:rsidRPr="007B453F" w14:paraId="7FDA1E2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E93B" w14:textId="74A0DA30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D</w:t>
            </w:r>
            <w:r w:rsidR="00D8066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odes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4C6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gnosis</w:t>
            </w:r>
          </w:p>
        </w:tc>
      </w:tr>
      <w:tr w:rsidR="007B453F" w:rsidRPr="007B453F" w14:paraId="2AEBBB1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5E4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404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</w:t>
            </w:r>
          </w:p>
        </w:tc>
      </w:tr>
      <w:tr w:rsidR="007B453F" w:rsidRPr="007B453F" w14:paraId="4D51D8D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05E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FAC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enteritis</w:t>
            </w:r>
          </w:p>
        </w:tc>
      </w:tr>
      <w:tr w:rsidR="007B453F" w:rsidRPr="007B453F" w14:paraId="2B54A7D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B36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992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 (Crohn's disease)</w:t>
            </w:r>
          </w:p>
        </w:tc>
      </w:tr>
      <w:tr w:rsidR="007B453F" w:rsidRPr="007B453F" w14:paraId="4A16F49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C24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322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 disease</w:t>
            </w:r>
          </w:p>
        </w:tc>
      </w:tr>
      <w:tr w:rsidR="007B453F" w:rsidRPr="007B453F" w14:paraId="09835F2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061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D4F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 diseases</w:t>
            </w:r>
          </w:p>
        </w:tc>
      </w:tr>
      <w:tr w:rsidR="007B453F" w:rsidRPr="007B453F" w14:paraId="20E8C74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16F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B34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</w:t>
            </w:r>
          </w:p>
        </w:tc>
      </w:tr>
      <w:tr w:rsidR="007B453F" w:rsidRPr="007B453F" w14:paraId="4595B26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335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085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duodenum</w:t>
            </w:r>
          </w:p>
        </w:tc>
      </w:tr>
      <w:tr w:rsidR="007B453F" w:rsidRPr="007B453F" w14:paraId="2CB9D5C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D78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466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ileum</w:t>
            </w:r>
          </w:p>
        </w:tc>
      </w:tr>
      <w:tr w:rsidR="007B453F" w:rsidRPr="007B453F" w14:paraId="0B3FB65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1C2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42E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jejunum</w:t>
            </w:r>
          </w:p>
        </w:tc>
      </w:tr>
      <w:tr w:rsidR="007B453F" w:rsidRPr="007B453F" w14:paraId="018832C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40E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F68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pyloric antrum</w:t>
            </w:r>
          </w:p>
        </w:tc>
      </w:tr>
      <w:tr w:rsidR="007B453F" w:rsidRPr="007B453F" w14:paraId="76476CC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AE9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EC4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pylorus</w:t>
            </w:r>
          </w:p>
        </w:tc>
      </w:tr>
      <w:tr w:rsidR="007B453F" w:rsidRPr="007B453F" w14:paraId="6A03FAC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5B6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E4F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small intestine</w:t>
            </w:r>
          </w:p>
        </w:tc>
      </w:tr>
      <w:tr w:rsidR="007B453F" w:rsidRPr="007B453F" w14:paraId="148DD98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615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E1A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small intestine with abscess</w:t>
            </w:r>
          </w:p>
        </w:tc>
      </w:tr>
      <w:tr w:rsidR="007B453F" w:rsidRPr="007B453F" w14:paraId="47C7C04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F47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C8A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small intestine with complication</w:t>
            </w:r>
          </w:p>
        </w:tc>
      </w:tr>
      <w:tr w:rsidR="007B453F" w:rsidRPr="007B453F" w14:paraId="165E585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0E7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791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small intestine with fistula</w:t>
            </w:r>
          </w:p>
        </w:tc>
      </w:tr>
      <w:tr w:rsidR="007B453F" w:rsidRPr="007B453F" w14:paraId="7846603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24E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775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small intestine with intestinal obstruction</w:t>
            </w:r>
          </w:p>
        </w:tc>
      </w:tr>
      <w:tr w:rsidR="007B453F" w:rsidRPr="007B453F" w14:paraId="3705F5D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9B8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CA6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small intestine with other complication</w:t>
            </w:r>
          </w:p>
        </w:tc>
      </w:tr>
      <w:tr w:rsidR="007B453F" w:rsidRPr="007B453F" w14:paraId="2DCDA8F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ADB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546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small intestine with rectal bleeding</w:t>
            </w:r>
          </w:p>
        </w:tc>
      </w:tr>
      <w:tr w:rsidR="007B453F" w:rsidRPr="007B453F" w14:paraId="0CAC2BC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ED3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3C9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small intestine without complication</w:t>
            </w:r>
          </w:p>
        </w:tc>
      </w:tr>
      <w:tr w:rsidR="007B453F" w:rsidRPr="007B453F" w14:paraId="63C068E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40F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F46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, small intestine</w:t>
            </w:r>
          </w:p>
        </w:tc>
      </w:tr>
      <w:tr w:rsidR="007B453F" w:rsidRPr="007B453F" w14:paraId="674227C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730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14C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s</w:t>
            </w:r>
          </w:p>
        </w:tc>
      </w:tr>
      <w:tr w:rsidR="007B453F" w:rsidRPr="007B453F" w14:paraId="749442E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D9E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865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uodenitis</w:t>
            </w:r>
          </w:p>
        </w:tc>
      </w:tr>
      <w:tr w:rsidR="007B453F" w:rsidRPr="007B453F" w14:paraId="558C182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1BB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4BE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ileitis</w:t>
            </w:r>
          </w:p>
        </w:tc>
      </w:tr>
      <w:tr w:rsidR="007B453F" w:rsidRPr="007B453F" w14:paraId="221CA51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DA0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FF0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jejunitis</w:t>
            </w:r>
          </w:p>
        </w:tc>
      </w:tr>
      <w:tr w:rsidR="007B453F" w:rsidRPr="007B453F" w14:paraId="1E6B9A3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1CA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CAD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isease</w:t>
            </w:r>
          </w:p>
        </w:tc>
      </w:tr>
      <w:tr w:rsidR="007B453F" w:rsidRPr="007B453F" w14:paraId="18EEDB9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00B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988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isease of small intestine</w:t>
            </w:r>
          </w:p>
        </w:tc>
      </w:tr>
      <w:tr w:rsidR="007B453F" w:rsidRPr="007B453F" w14:paraId="4276996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0F5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59A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isease, small intestine</w:t>
            </w:r>
          </w:p>
        </w:tc>
      </w:tr>
      <w:tr w:rsidR="007B453F" w:rsidRPr="007B453F" w14:paraId="208440C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FB4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EFB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iseas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s</w:t>
            </w:r>
            <w:proofErr w:type="spellEnd"/>
          </w:p>
        </w:tc>
      </w:tr>
      <w:tr w:rsidR="007B453F" w:rsidRPr="007B453F" w14:paraId="6FA3603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E63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903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ease, Crohn</w:t>
            </w:r>
          </w:p>
        </w:tc>
      </w:tr>
      <w:tr w:rsidR="007B453F" w:rsidRPr="007B453F" w14:paraId="04C0C2B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A83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4E6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ease, Crohn's</w:t>
            </w:r>
          </w:p>
        </w:tc>
      </w:tr>
      <w:tr w:rsidR="007B453F" w:rsidRPr="007B453F" w14:paraId="2378E34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D54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FD7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ease, Crohn's intestine</w:t>
            </w:r>
          </w:p>
        </w:tc>
      </w:tr>
      <w:tr w:rsidR="007B453F" w:rsidRPr="007B453F" w14:paraId="5C76CF9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BA5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873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eases, Crohn</w:t>
            </w:r>
          </w:p>
        </w:tc>
      </w:tr>
      <w:tr w:rsidR="007B453F" w:rsidRPr="007B453F" w14:paraId="30306D4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39B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C5A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eases, Crohn's</w:t>
            </w:r>
          </w:p>
        </w:tc>
      </w:tr>
      <w:tr w:rsidR="007B453F" w:rsidRPr="007B453F" w14:paraId="4FABF2E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3B0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17A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acerbation of Crohn's disease of small intestine</w:t>
            </w:r>
          </w:p>
        </w:tc>
      </w:tr>
      <w:tr w:rsidR="007B453F" w:rsidRPr="007B453F" w14:paraId="58E7E58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7F5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D44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stroduodenal Crohn's disease</w:t>
            </w:r>
          </w:p>
        </w:tc>
      </w:tr>
      <w:tr w:rsidR="007B453F" w:rsidRPr="007B453F" w14:paraId="0CDCF20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A92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4F5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ammatory bowel disease, regional enteritis</w:t>
            </w:r>
          </w:p>
        </w:tc>
      </w:tr>
      <w:tr w:rsidR="007B453F" w:rsidRPr="007B453F" w14:paraId="47F8DEF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C0D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524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enteritis (Crohn's disease)</w:t>
            </w:r>
          </w:p>
        </w:tc>
      </w:tr>
      <w:tr w:rsidR="007B453F" w:rsidRPr="007B453F" w14:paraId="2116868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383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8BD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 (Crohn's colitis)</w:t>
            </w:r>
          </w:p>
        </w:tc>
      </w:tr>
      <w:tr w:rsidR="007B453F" w:rsidRPr="007B453F" w14:paraId="644C0F5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B17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21A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 (Crohn's disease)</w:t>
            </w:r>
          </w:p>
        </w:tc>
      </w:tr>
      <w:tr w:rsidR="007B453F" w:rsidRPr="007B453F" w14:paraId="09ADFAD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45F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E7A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catrizing enterocolitis</w:t>
            </w:r>
          </w:p>
        </w:tc>
      </w:tr>
      <w:tr w:rsidR="007B453F" w:rsidRPr="007B453F" w14:paraId="0886407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941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567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de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granulomatous</w:t>
            </w:r>
          </w:p>
        </w:tc>
      </w:tr>
      <w:tr w:rsidR="007B453F" w:rsidRPr="007B453F" w14:paraId="790A19C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C72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F5E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s (granulomatous)</w:t>
            </w:r>
          </w:p>
        </w:tc>
      </w:tr>
      <w:tr w:rsidR="007B453F" w:rsidRPr="007B453F" w14:paraId="693A4B0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C63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7E4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s, granulomatous</w:t>
            </w:r>
          </w:p>
        </w:tc>
      </w:tr>
      <w:tr w:rsidR="007B453F" w:rsidRPr="007B453F" w14:paraId="1D062A6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491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EE7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s, regional</w:t>
            </w:r>
          </w:p>
        </w:tc>
      </w:tr>
      <w:tr w:rsidR="007B453F" w:rsidRPr="007B453F" w14:paraId="301E321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323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948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 disease</w:t>
            </w:r>
          </w:p>
        </w:tc>
      </w:tr>
      <w:tr w:rsidR="007B453F" w:rsidRPr="007B453F" w14:paraId="7B330E8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87B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CF9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 diseases</w:t>
            </w:r>
          </w:p>
        </w:tc>
      </w:tr>
      <w:tr w:rsidR="007B453F" w:rsidRPr="007B453F" w14:paraId="4275013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EA0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C80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colitis</w:t>
            </w:r>
          </w:p>
        </w:tc>
      </w:tr>
      <w:tr w:rsidR="007B453F" w:rsidRPr="007B453F" w14:paraId="26DD558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8AE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67C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</w:t>
            </w:r>
          </w:p>
        </w:tc>
      </w:tr>
      <w:tr w:rsidR="007B453F" w:rsidRPr="007B453F" w14:paraId="71316CD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FF8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5A0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colon</w:t>
            </w:r>
          </w:p>
        </w:tc>
      </w:tr>
      <w:tr w:rsidR="007B453F" w:rsidRPr="007B453F" w14:paraId="42303AD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7E5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D4F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large bowel</w:t>
            </w:r>
          </w:p>
        </w:tc>
      </w:tr>
      <w:tr w:rsidR="007B453F" w:rsidRPr="007B453F" w14:paraId="46F9741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AF9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DB8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large intestine</w:t>
            </w:r>
          </w:p>
        </w:tc>
      </w:tr>
      <w:tr w:rsidR="007B453F" w:rsidRPr="007B453F" w14:paraId="342C1DB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F94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2D1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large intestine with abscess</w:t>
            </w:r>
          </w:p>
        </w:tc>
      </w:tr>
      <w:tr w:rsidR="007B453F" w:rsidRPr="007B453F" w14:paraId="715B16F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2AA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50D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large intestine with complication</w:t>
            </w:r>
          </w:p>
        </w:tc>
      </w:tr>
      <w:tr w:rsidR="007B453F" w:rsidRPr="007B453F" w14:paraId="72D792B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3F6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158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large intestine with fistula</w:t>
            </w:r>
          </w:p>
        </w:tc>
      </w:tr>
      <w:tr w:rsidR="007B453F" w:rsidRPr="007B453F" w14:paraId="10F649C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4D6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36A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large intestine with intestinal obstruction</w:t>
            </w:r>
          </w:p>
        </w:tc>
      </w:tr>
      <w:tr w:rsidR="007B453F" w:rsidRPr="007B453F" w14:paraId="46B23A3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940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0C4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large intestine with other complication</w:t>
            </w:r>
          </w:p>
        </w:tc>
      </w:tr>
      <w:tr w:rsidR="007B453F" w:rsidRPr="007B453F" w14:paraId="694ECFD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4CF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786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large intestine with rectal bleeding</w:t>
            </w:r>
          </w:p>
        </w:tc>
      </w:tr>
      <w:tr w:rsidR="007B453F" w:rsidRPr="007B453F" w14:paraId="48F082D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90A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2D1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large intestine without complication</w:t>
            </w:r>
          </w:p>
        </w:tc>
      </w:tr>
      <w:tr w:rsidR="007B453F" w:rsidRPr="007B453F" w14:paraId="200883D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95F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54D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perianal region</w:t>
            </w:r>
          </w:p>
        </w:tc>
      </w:tr>
      <w:tr w:rsidR="007B453F" w:rsidRPr="007B453F" w14:paraId="4186339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4FA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DDD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rectum</w:t>
            </w:r>
          </w:p>
        </w:tc>
      </w:tr>
      <w:tr w:rsidR="007B453F" w:rsidRPr="007B453F" w14:paraId="4B86FE3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C28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CE7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the colon</w:t>
            </w:r>
          </w:p>
        </w:tc>
      </w:tr>
      <w:tr w:rsidR="007B453F" w:rsidRPr="007B453F" w14:paraId="735161D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BE1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A6A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, colon</w:t>
            </w:r>
          </w:p>
        </w:tc>
      </w:tr>
      <w:tr w:rsidR="007B453F" w:rsidRPr="007B453F" w14:paraId="6F501DA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307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A66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, large intestine</w:t>
            </w:r>
          </w:p>
        </w:tc>
      </w:tr>
      <w:tr w:rsidR="007B453F" w:rsidRPr="007B453F" w14:paraId="538426B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428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B53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s</w:t>
            </w:r>
          </w:p>
        </w:tc>
      </w:tr>
      <w:tr w:rsidR="007B453F" w:rsidRPr="007B453F" w14:paraId="6C405A9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3B7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020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proctitis</w:t>
            </w:r>
          </w:p>
        </w:tc>
      </w:tr>
      <w:tr w:rsidR="007B453F" w:rsidRPr="007B453F" w14:paraId="7547555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BFE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B63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isease</w:t>
            </w:r>
          </w:p>
        </w:tc>
      </w:tr>
      <w:tr w:rsidR="007B453F" w:rsidRPr="007B453F" w14:paraId="25A378F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8E6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987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isease of colon</w:t>
            </w:r>
          </w:p>
        </w:tc>
      </w:tr>
      <w:tr w:rsidR="007B453F" w:rsidRPr="007B453F" w14:paraId="14AA9D8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139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5CD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isease, colon</w:t>
            </w:r>
          </w:p>
        </w:tc>
      </w:tr>
      <w:tr w:rsidR="007B453F" w:rsidRPr="007B453F" w14:paraId="40722B9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CE3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A24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isease, large intestine</w:t>
            </w:r>
          </w:p>
        </w:tc>
      </w:tr>
      <w:tr w:rsidR="007B453F" w:rsidRPr="007B453F" w14:paraId="71D415F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395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C2D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ease, Crohn</w:t>
            </w:r>
          </w:p>
        </w:tc>
      </w:tr>
      <w:tr w:rsidR="007B453F" w:rsidRPr="007B453F" w14:paraId="40331CE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665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027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ease, Crohn's</w:t>
            </w:r>
          </w:p>
        </w:tc>
      </w:tr>
      <w:tr w:rsidR="007B453F" w:rsidRPr="007B453F" w14:paraId="44CBA97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72E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EF7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ease, Crohn's intestine</w:t>
            </w:r>
          </w:p>
        </w:tc>
      </w:tr>
      <w:tr w:rsidR="007B453F" w:rsidRPr="007B453F" w14:paraId="7F67A09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BA2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898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eases, Crohn</w:t>
            </w:r>
          </w:p>
        </w:tc>
      </w:tr>
      <w:tr w:rsidR="007B453F" w:rsidRPr="007B453F" w14:paraId="0D610D1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417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108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eases, Crohn's</w:t>
            </w:r>
          </w:p>
        </w:tc>
      </w:tr>
      <w:tr w:rsidR="007B453F" w:rsidRPr="007B453F" w14:paraId="753C80E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1E5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3B9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eocolitis</w:t>
            </w:r>
            <w:proofErr w:type="spellEnd"/>
          </w:p>
        </w:tc>
      </w:tr>
      <w:tr w:rsidR="007B453F" w:rsidRPr="007B453F" w14:paraId="6432154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DE5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2AF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teritide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granulomatous</w:t>
            </w:r>
          </w:p>
        </w:tc>
      </w:tr>
      <w:tr w:rsidR="007B453F" w:rsidRPr="007B453F" w14:paraId="479A325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6DA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6FF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teritide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regional</w:t>
            </w:r>
          </w:p>
        </w:tc>
      </w:tr>
      <w:tr w:rsidR="007B453F" w:rsidRPr="007B453F" w14:paraId="1BE8F7F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65D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616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teritis, granulomatous</w:t>
            </w:r>
          </w:p>
        </w:tc>
      </w:tr>
      <w:tr w:rsidR="007B453F" w:rsidRPr="007B453F" w14:paraId="3B27F80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C4B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6E7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teritis, regional</w:t>
            </w:r>
          </w:p>
        </w:tc>
      </w:tr>
      <w:tr w:rsidR="007B453F" w:rsidRPr="007B453F" w14:paraId="1FBE556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860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56F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teritis, regional of</w:t>
            </w:r>
          </w:p>
        </w:tc>
      </w:tr>
      <w:tr w:rsidR="007B453F" w:rsidRPr="007B453F" w14:paraId="7DE5B1F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9DD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501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 (granulomatous colitis)</w:t>
            </w:r>
          </w:p>
        </w:tc>
      </w:tr>
      <w:tr w:rsidR="007B453F" w:rsidRPr="007B453F" w14:paraId="113AB0B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07C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770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anulmatou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olitis</w:t>
            </w:r>
          </w:p>
        </w:tc>
      </w:tr>
      <w:tr w:rsidR="007B453F" w:rsidRPr="007B453F" w14:paraId="1BFF70C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40C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0FA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Granulomatous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des</w:t>
            </w:r>
            <w:proofErr w:type="spellEnd"/>
          </w:p>
        </w:tc>
      </w:tr>
      <w:tr w:rsidR="007B453F" w:rsidRPr="007B453F" w14:paraId="0E44EDF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834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8C4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anulomatous colitis</w:t>
            </w:r>
          </w:p>
        </w:tc>
      </w:tr>
      <w:tr w:rsidR="007B453F" w:rsidRPr="007B453F" w14:paraId="7E4BDD3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ED7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869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Granulomatous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teritides</w:t>
            </w:r>
            <w:proofErr w:type="spellEnd"/>
          </w:p>
        </w:tc>
      </w:tr>
      <w:tr w:rsidR="007B453F" w:rsidRPr="007B453F" w14:paraId="36FE7AC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689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62C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anulomatous enteritis</w:t>
            </w:r>
          </w:p>
        </w:tc>
      </w:tr>
      <w:tr w:rsidR="007B453F" w:rsidRPr="007B453F" w14:paraId="3ECE9D7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635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7B3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anulomatous proctitis</w:t>
            </w:r>
          </w:p>
        </w:tc>
      </w:tr>
      <w:tr w:rsidR="007B453F" w:rsidRPr="007B453F" w14:paraId="36143DC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7F5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5E1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itide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regional</w:t>
            </w:r>
          </w:p>
        </w:tc>
      </w:tr>
      <w:tr w:rsidR="007B453F" w:rsidRPr="007B453F" w14:paraId="0DEABD7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BA7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F91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itide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terminal</w:t>
            </w:r>
          </w:p>
        </w:tc>
      </w:tr>
      <w:tr w:rsidR="007B453F" w:rsidRPr="007B453F" w14:paraId="37B732C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6D1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7E1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itis, regional</w:t>
            </w:r>
          </w:p>
        </w:tc>
      </w:tr>
      <w:tr w:rsidR="007B453F" w:rsidRPr="007B453F" w14:paraId="4CEF380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4D0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7AC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itis, terminal</w:t>
            </w:r>
          </w:p>
        </w:tc>
      </w:tr>
      <w:tr w:rsidR="007B453F" w:rsidRPr="007B453F" w14:paraId="10D6EF0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2C0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ED0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ocolitides</w:t>
            </w:r>
            <w:proofErr w:type="spellEnd"/>
          </w:p>
        </w:tc>
      </w:tr>
      <w:tr w:rsidR="007B453F" w:rsidRPr="007B453F" w14:paraId="113E1AD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C6C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190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ocolitis</w:t>
            </w:r>
            <w:proofErr w:type="spellEnd"/>
          </w:p>
        </w:tc>
      </w:tr>
      <w:tr w:rsidR="007B453F" w:rsidRPr="007B453F" w14:paraId="4BC149A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F9F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00E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ammatory bowel disease, regional enteritis</w:t>
            </w:r>
          </w:p>
        </w:tc>
      </w:tr>
      <w:tr w:rsidR="007B453F" w:rsidRPr="007B453F" w14:paraId="571575B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4EA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6B6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anal Crohn's disease</w:t>
            </w:r>
          </w:p>
        </w:tc>
      </w:tr>
      <w:tr w:rsidR="007B453F" w:rsidRPr="007B453F" w14:paraId="63F5BB4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BE2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902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g enteritis, lg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st</w:t>
            </w:r>
            <w:proofErr w:type="spellEnd"/>
          </w:p>
        </w:tc>
      </w:tr>
      <w:tr w:rsidR="007B453F" w:rsidRPr="007B453F" w14:paraId="11CB163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527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21A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colitis</w:t>
            </w:r>
          </w:p>
        </w:tc>
      </w:tr>
      <w:tr w:rsidR="007B453F" w:rsidRPr="007B453F" w14:paraId="170048A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940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912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gional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teritides</w:t>
            </w:r>
            <w:proofErr w:type="spellEnd"/>
          </w:p>
        </w:tc>
      </w:tr>
      <w:tr w:rsidR="007B453F" w:rsidRPr="007B453F" w14:paraId="4BC8E8C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4E3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366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enteritis</w:t>
            </w:r>
          </w:p>
        </w:tc>
      </w:tr>
      <w:tr w:rsidR="007B453F" w:rsidRPr="007B453F" w14:paraId="7FC3B0F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29A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AB7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enteritis (Crohn's disease)</w:t>
            </w:r>
          </w:p>
        </w:tc>
      </w:tr>
      <w:tr w:rsidR="007B453F" w:rsidRPr="007B453F" w14:paraId="7F30830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0C6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259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enteritis of colon</w:t>
            </w:r>
          </w:p>
        </w:tc>
      </w:tr>
      <w:tr w:rsidR="007B453F" w:rsidRPr="007B453F" w14:paraId="268C1AB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320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2C7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enteritis of large bowel</w:t>
            </w:r>
          </w:p>
        </w:tc>
      </w:tr>
      <w:tr w:rsidR="007B453F" w:rsidRPr="007B453F" w14:paraId="3F69E8A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936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8CF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enteritis of large intestine</w:t>
            </w:r>
          </w:p>
        </w:tc>
      </w:tr>
      <w:tr w:rsidR="007B453F" w:rsidRPr="007B453F" w14:paraId="4C582FA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3C9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323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enteritis of rectum</w:t>
            </w:r>
          </w:p>
        </w:tc>
      </w:tr>
      <w:tr w:rsidR="007B453F" w:rsidRPr="007B453F" w14:paraId="7B8DF85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8C7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25B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enteritis of the rectum</w:t>
            </w:r>
          </w:p>
        </w:tc>
      </w:tr>
      <w:tr w:rsidR="007B453F" w:rsidRPr="007B453F" w14:paraId="16858FF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A63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0F8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enteritis of unspecified site</w:t>
            </w:r>
          </w:p>
        </w:tc>
      </w:tr>
      <w:tr w:rsidR="007B453F" w:rsidRPr="007B453F" w14:paraId="56D3C40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06B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5F1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enteritis-rectum</w:t>
            </w:r>
          </w:p>
        </w:tc>
      </w:tr>
      <w:tr w:rsidR="007B453F" w:rsidRPr="007B453F" w14:paraId="72902E3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5C3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E7D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enterocolitis</w:t>
            </w:r>
          </w:p>
        </w:tc>
      </w:tr>
      <w:tr w:rsidR="007B453F" w:rsidRPr="007B453F" w14:paraId="20A3BCC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E66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989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gional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itides</w:t>
            </w:r>
            <w:proofErr w:type="spellEnd"/>
          </w:p>
        </w:tc>
      </w:tr>
      <w:tr w:rsidR="007B453F" w:rsidRPr="007B453F" w14:paraId="7538491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7D1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166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ileitis</w:t>
            </w:r>
          </w:p>
        </w:tc>
      </w:tr>
      <w:tr w:rsidR="007B453F" w:rsidRPr="007B453F" w14:paraId="03ABD84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375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43A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gmental colitis</w:t>
            </w:r>
          </w:p>
        </w:tc>
      </w:tr>
      <w:tr w:rsidR="007B453F" w:rsidRPr="007B453F" w14:paraId="6C2BAF9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CC4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60E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erminal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itides</w:t>
            </w:r>
            <w:proofErr w:type="spellEnd"/>
          </w:p>
        </w:tc>
      </w:tr>
      <w:tr w:rsidR="007B453F" w:rsidRPr="007B453F" w14:paraId="55E06FC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679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763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minal ileitis</w:t>
            </w:r>
          </w:p>
        </w:tc>
      </w:tr>
      <w:tr w:rsidR="007B453F" w:rsidRPr="007B453F" w14:paraId="2B679DF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D25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9A5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nsmural colitis</w:t>
            </w:r>
          </w:p>
        </w:tc>
      </w:tr>
      <w:tr w:rsidR="007B453F" w:rsidRPr="007B453F" w14:paraId="449CD56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6E0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30C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both small and large intestine with abscess</w:t>
            </w:r>
          </w:p>
        </w:tc>
      </w:tr>
      <w:tr w:rsidR="007B453F" w:rsidRPr="007B453F" w14:paraId="476D1DB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B63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A92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both small and large intestine with complication</w:t>
            </w:r>
          </w:p>
        </w:tc>
      </w:tr>
      <w:tr w:rsidR="007B453F" w:rsidRPr="007B453F" w14:paraId="670BA58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73F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4C1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both small and large intestine with fistula</w:t>
            </w:r>
          </w:p>
        </w:tc>
      </w:tr>
      <w:tr w:rsidR="007B453F" w:rsidRPr="007B453F" w14:paraId="264C84F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710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555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07D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both small and large intestine with intestinal obstruction</w:t>
            </w:r>
          </w:p>
        </w:tc>
      </w:tr>
      <w:tr w:rsidR="007B453F" w:rsidRPr="007B453F" w14:paraId="045B1B7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EAF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13D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both small and large intestine with other complication</w:t>
            </w:r>
          </w:p>
        </w:tc>
      </w:tr>
      <w:tr w:rsidR="007B453F" w:rsidRPr="007B453F" w14:paraId="309CCA7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983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56F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both small and large intestine with rectal bleeding</w:t>
            </w:r>
          </w:p>
        </w:tc>
      </w:tr>
      <w:tr w:rsidR="007B453F" w:rsidRPr="007B453F" w14:paraId="61DD0EB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93D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695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both small and large intestine without complication</w:t>
            </w:r>
          </w:p>
        </w:tc>
      </w:tr>
      <w:tr w:rsidR="007B453F" w:rsidRPr="007B453F" w14:paraId="1382420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1E2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B2C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small and large intestines</w:t>
            </w:r>
          </w:p>
        </w:tc>
      </w:tr>
      <w:tr w:rsidR="007B453F" w:rsidRPr="007B453F" w14:paraId="676EB89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10E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676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, small and large intestine</w:t>
            </w:r>
          </w:p>
        </w:tc>
      </w:tr>
      <w:tr w:rsidR="007B453F" w:rsidRPr="007B453F" w14:paraId="0444F7C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AC0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67F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rohn's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ocolitis</w:t>
            </w:r>
            <w:proofErr w:type="spellEnd"/>
          </w:p>
        </w:tc>
      </w:tr>
      <w:tr w:rsidR="007B453F" w:rsidRPr="007B453F" w14:paraId="5135FBD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261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6B5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anulomatous enterocolitis</w:t>
            </w:r>
          </w:p>
        </w:tc>
      </w:tr>
      <w:tr w:rsidR="007B453F" w:rsidRPr="007B453F" w14:paraId="00936BC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644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5EC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Granulomatous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ocolitis</w:t>
            </w:r>
            <w:proofErr w:type="spellEnd"/>
          </w:p>
        </w:tc>
      </w:tr>
      <w:tr w:rsidR="007B453F" w:rsidRPr="007B453F" w14:paraId="060CFCC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A4A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9CE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ocoliti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regional</w:t>
            </w:r>
          </w:p>
        </w:tc>
      </w:tr>
      <w:tr w:rsidR="007B453F" w:rsidRPr="007B453F" w14:paraId="495426A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949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627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g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terit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/lg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st</w:t>
            </w:r>
            <w:proofErr w:type="spellEnd"/>
          </w:p>
        </w:tc>
      </w:tr>
      <w:tr w:rsidR="007B453F" w:rsidRPr="007B453F" w14:paraId="0855670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7E7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F5C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enteritis of small intestine with large intestine</w:t>
            </w:r>
          </w:p>
        </w:tc>
      </w:tr>
      <w:tr w:rsidR="007B453F" w:rsidRPr="007B453F" w14:paraId="68B2745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622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D14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gional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ocolitis</w:t>
            </w:r>
            <w:proofErr w:type="spellEnd"/>
          </w:p>
        </w:tc>
      </w:tr>
      <w:tr w:rsidR="007B453F" w:rsidRPr="007B453F" w14:paraId="15CE39A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900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803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Crohn's disease</w:t>
            </w:r>
          </w:p>
        </w:tc>
      </w:tr>
      <w:tr w:rsidR="007B453F" w:rsidRPr="007B453F" w14:paraId="2FC7F8A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0D9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3E9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thritis in Crohn's disease</w:t>
            </w:r>
          </w:p>
        </w:tc>
      </w:tr>
      <w:tr w:rsidR="007B453F" w:rsidRPr="007B453F" w14:paraId="0F70C96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EC2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405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thropathy in Crohn's disease</w:t>
            </w:r>
          </w:p>
        </w:tc>
      </w:tr>
      <w:tr w:rsidR="007B453F" w:rsidRPr="007B453F" w14:paraId="19B9692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798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5AC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thropathy in Crohn's disease (regional enteritis)</w:t>
            </w:r>
          </w:p>
        </w:tc>
      </w:tr>
      <w:tr w:rsidR="007B453F" w:rsidRPr="007B453F" w14:paraId="78C434F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C31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C1E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thropathy in regional enteritis</w:t>
            </w:r>
          </w:p>
        </w:tc>
      </w:tr>
      <w:tr w:rsidR="007B453F" w:rsidRPr="007B453F" w14:paraId="0329504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0D6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F2E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 (Crohn's disease)</w:t>
            </w:r>
          </w:p>
        </w:tc>
      </w:tr>
      <w:tr w:rsidR="007B453F" w:rsidRPr="007B453F" w14:paraId="1F1600C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A58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222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catrising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nterocolitis</w:t>
            </w:r>
          </w:p>
        </w:tc>
      </w:tr>
      <w:tr w:rsidR="007B453F" w:rsidRPr="007B453F" w14:paraId="540E61D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740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8CF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catrizing enterocolitis</w:t>
            </w:r>
          </w:p>
        </w:tc>
      </w:tr>
      <w:tr w:rsidR="007B453F" w:rsidRPr="007B453F" w14:paraId="6E4992D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053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10F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 disease</w:t>
            </w:r>
          </w:p>
        </w:tc>
      </w:tr>
      <w:tr w:rsidR="007B453F" w:rsidRPr="007B453F" w14:paraId="20DB824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13A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F91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 diseases</w:t>
            </w:r>
          </w:p>
        </w:tc>
      </w:tr>
      <w:tr w:rsidR="007B453F" w:rsidRPr="007B453F" w14:paraId="28CB6C1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FF9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175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</w:t>
            </w:r>
          </w:p>
        </w:tc>
      </w:tr>
      <w:tr w:rsidR="007B453F" w:rsidRPr="007B453F" w14:paraId="5104D42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246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0A3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</w:t>
            </w:r>
          </w:p>
        </w:tc>
      </w:tr>
      <w:tr w:rsidR="007B453F" w:rsidRPr="007B453F" w14:paraId="67DFAF3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2B5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B1E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(regional enteritis)</w:t>
            </w:r>
          </w:p>
        </w:tc>
      </w:tr>
      <w:tr w:rsidR="007B453F" w:rsidRPr="007B453F" w14:paraId="0306345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F72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282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intestine</w:t>
            </w:r>
          </w:p>
        </w:tc>
      </w:tr>
      <w:tr w:rsidR="007B453F" w:rsidRPr="007B453F" w14:paraId="6D31BA1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E05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872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unspecified</w:t>
            </w:r>
          </w:p>
        </w:tc>
      </w:tr>
      <w:tr w:rsidR="007B453F" w:rsidRPr="007B453F" w14:paraId="33D8249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AC7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4BC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with abscess</w:t>
            </w:r>
          </w:p>
        </w:tc>
      </w:tr>
      <w:tr w:rsidR="007B453F" w:rsidRPr="007B453F" w14:paraId="4FC1AEC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05D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86B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with complication</w:t>
            </w:r>
          </w:p>
        </w:tc>
      </w:tr>
      <w:tr w:rsidR="007B453F" w:rsidRPr="007B453F" w14:paraId="1D10BEE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378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F09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with fistula</w:t>
            </w:r>
          </w:p>
        </w:tc>
      </w:tr>
      <w:tr w:rsidR="007B453F" w:rsidRPr="007B453F" w14:paraId="700E37D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5D6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AB1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with intestinal obstruction</w:t>
            </w:r>
          </w:p>
        </w:tc>
      </w:tr>
      <w:tr w:rsidR="007B453F" w:rsidRPr="007B453F" w14:paraId="6383DD4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6DA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449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with other complication</w:t>
            </w:r>
          </w:p>
        </w:tc>
      </w:tr>
      <w:tr w:rsidR="007B453F" w:rsidRPr="007B453F" w14:paraId="1D802D8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C70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65E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with rectal bleeding</w:t>
            </w:r>
          </w:p>
        </w:tc>
      </w:tr>
      <w:tr w:rsidR="007B453F" w:rsidRPr="007B453F" w14:paraId="4EEA1F8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3DC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DBC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without complication</w:t>
            </w:r>
          </w:p>
        </w:tc>
      </w:tr>
      <w:tr w:rsidR="007B453F" w:rsidRPr="007B453F" w14:paraId="308EDD4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CED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D75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, acute</w:t>
            </w:r>
          </w:p>
        </w:tc>
      </w:tr>
      <w:tr w:rsidR="007B453F" w:rsidRPr="007B453F" w14:paraId="205F458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802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465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, unspecified</w:t>
            </w:r>
          </w:p>
        </w:tc>
      </w:tr>
      <w:tr w:rsidR="007B453F" w:rsidRPr="007B453F" w14:paraId="1EA58DB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228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805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s</w:t>
            </w:r>
          </w:p>
        </w:tc>
      </w:tr>
      <w:tr w:rsidR="007B453F" w:rsidRPr="007B453F" w14:paraId="227CDA5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525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D24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regional enteritis</w:t>
            </w:r>
          </w:p>
        </w:tc>
      </w:tr>
      <w:tr w:rsidR="007B453F" w:rsidRPr="007B453F" w14:paraId="59A0047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033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4DB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related arthritis</w:t>
            </w:r>
          </w:p>
        </w:tc>
      </w:tr>
      <w:tr w:rsidR="007B453F" w:rsidRPr="007B453F" w14:paraId="6DA3CDA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CA3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149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isease</w:t>
            </w:r>
          </w:p>
        </w:tc>
      </w:tr>
      <w:tr w:rsidR="007B453F" w:rsidRPr="007B453F" w14:paraId="6DF8F76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6A8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4AB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iseas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s</w:t>
            </w:r>
            <w:proofErr w:type="spellEnd"/>
          </w:p>
        </w:tc>
      </w:tr>
      <w:tr w:rsidR="007B453F" w:rsidRPr="007B453F" w14:paraId="4D7B60A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97E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A4B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ease, Crohn</w:t>
            </w:r>
          </w:p>
        </w:tc>
      </w:tr>
      <w:tr w:rsidR="007B453F" w:rsidRPr="007B453F" w14:paraId="67DE660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5C9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438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ease, Crohn's</w:t>
            </w:r>
          </w:p>
        </w:tc>
      </w:tr>
      <w:tr w:rsidR="007B453F" w:rsidRPr="007B453F" w14:paraId="663DF25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32C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737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ease, Crohn's intestine</w:t>
            </w:r>
          </w:p>
        </w:tc>
      </w:tr>
      <w:tr w:rsidR="007B453F" w:rsidRPr="007B453F" w14:paraId="246AD59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059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5F3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eases, Crohn</w:t>
            </w:r>
          </w:p>
        </w:tc>
      </w:tr>
      <w:tr w:rsidR="007B453F" w:rsidRPr="007B453F" w14:paraId="6201F0A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D69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700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eases, Crohn's</w:t>
            </w:r>
          </w:p>
        </w:tc>
      </w:tr>
      <w:tr w:rsidR="007B453F" w:rsidRPr="007B453F" w14:paraId="0EAD400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C36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681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eocolitis</w:t>
            </w:r>
            <w:proofErr w:type="spellEnd"/>
          </w:p>
        </w:tc>
      </w:tr>
      <w:tr w:rsidR="007B453F" w:rsidRPr="007B453F" w14:paraId="2059725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021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E7C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teritide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granulomatous</w:t>
            </w:r>
          </w:p>
        </w:tc>
      </w:tr>
      <w:tr w:rsidR="007B453F" w:rsidRPr="007B453F" w14:paraId="4F1A640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648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4F4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teritide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regional</w:t>
            </w:r>
          </w:p>
        </w:tc>
      </w:tr>
      <w:tr w:rsidR="007B453F" w:rsidRPr="007B453F" w14:paraId="1E1E250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49B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B2A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teritis (regional)</w:t>
            </w:r>
          </w:p>
        </w:tc>
      </w:tr>
      <w:tr w:rsidR="007B453F" w:rsidRPr="007B453F" w14:paraId="52CA823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A43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317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teritis, granulomatous</w:t>
            </w:r>
          </w:p>
        </w:tc>
      </w:tr>
      <w:tr w:rsidR="007B453F" w:rsidRPr="007B453F" w14:paraId="0BECED6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6BB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907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teritis, regional</w:t>
            </w:r>
          </w:p>
        </w:tc>
      </w:tr>
      <w:tr w:rsidR="007B453F" w:rsidRPr="007B453F" w14:paraId="0847227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7F8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834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teritis, regional of</w:t>
            </w:r>
          </w:p>
        </w:tc>
      </w:tr>
      <w:tr w:rsidR="007B453F" w:rsidRPr="007B453F" w14:paraId="3DA45CE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6AD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DA5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acerbation of Crohn's disease</w:t>
            </w:r>
          </w:p>
        </w:tc>
      </w:tr>
      <w:tr w:rsidR="007B453F" w:rsidRPr="007B453F" w14:paraId="0A7B984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CCB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291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Granulomatous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des</w:t>
            </w:r>
            <w:proofErr w:type="spellEnd"/>
          </w:p>
        </w:tc>
      </w:tr>
      <w:tr w:rsidR="007B453F" w:rsidRPr="007B453F" w14:paraId="29D3D3B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44C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DC4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Granulomatous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teritides</w:t>
            </w:r>
            <w:proofErr w:type="spellEnd"/>
          </w:p>
        </w:tc>
      </w:tr>
      <w:tr w:rsidR="007B453F" w:rsidRPr="007B453F" w14:paraId="38767AE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866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CC4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anulomatous enteritis</w:t>
            </w:r>
          </w:p>
        </w:tc>
      </w:tr>
      <w:tr w:rsidR="007B453F" w:rsidRPr="007B453F" w14:paraId="4B3CD3C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FC7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CB8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itide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regional</w:t>
            </w:r>
          </w:p>
        </w:tc>
      </w:tr>
      <w:tr w:rsidR="007B453F" w:rsidRPr="007B453F" w14:paraId="4E4A1A0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50C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F50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itide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terminal</w:t>
            </w:r>
          </w:p>
        </w:tc>
      </w:tr>
      <w:tr w:rsidR="007B453F" w:rsidRPr="007B453F" w14:paraId="1DAD199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94D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30E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itis, regional</w:t>
            </w:r>
          </w:p>
        </w:tc>
      </w:tr>
      <w:tr w:rsidR="007B453F" w:rsidRPr="007B453F" w14:paraId="2DBFA93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592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CF7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itis, terminal</w:t>
            </w:r>
          </w:p>
        </w:tc>
      </w:tr>
      <w:tr w:rsidR="007B453F" w:rsidRPr="007B453F" w14:paraId="34FADAC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068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A84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ocolitides</w:t>
            </w:r>
            <w:proofErr w:type="spellEnd"/>
          </w:p>
        </w:tc>
      </w:tr>
      <w:tr w:rsidR="007B453F" w:rsidRPr="007B453F" w14:paraId="3C59197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906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FC5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ocolitis</w:t>
            </w:r>
            <w:proofErr w:type="spellEnd"/>
          </w:p>
        </w:tc>
      </w:tr>
      <w:tr w:rsidR="007B453F" w:rsidRPr="007B453F" w14:paraId="095154E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74A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C14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ammatory bowel disease (Crohn's disease)</w:t>
            </w:r>
          </w:p>
        </w:tc>
      </w:tr>
      <w:tr w:rsidR="007B453F" w:rsidRPr="007B453F" w14:paraId="1027A8D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090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DC4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ammatory bowel disease, regional enteritis</w:t>
            </w:r>
          </w:p>
        </w:tc>
      </w:tr>
      <w:tr w:rsidR="007B453F" w:rsidRPr="007B453F" w14:paraId="3C01C20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2A4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CE6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venile arthritis in Crohn's disease</w:t>
            </w:r>
          </w:p>
        </w:tc>
      </w:tr>
      <w:tr w:rsidR="007B453F" w:rsidRPr="007B453F" w14:paraId="6D7A158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199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219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venile arthritis in Crohn's disease (regional enteritis)</w:t>
            </w:r>
          </w:p>
        </w:tc>
      </w:tr>
      <w:tr w:rsidR="007B453F" w:rsidRPr="007B453F" w14:paraId="4648388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22C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14D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pheral arthropathy due to Crohn's disease</w:t>
            </w:r>
          </w:p>
        </w:tc>
      </w:tr>
      <w:tr w:rsidR="007B453F" w:rsidRPr="007B453F" w14:paraId="14A05E7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6F8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874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pheral arthropathy of due to Crohn's disease</w:t>
            </w:r>
          </w:p>
        </w:tc>
      </w:tr>
      <w:tr w:rsidR="007B453F" w:rsidRPr="007B453F" w14:paraId="6276DFF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E31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931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 (regional enteritis)</w:t>
            </w:r>
          </w:p>
        </w:tc>
      </w:tr>
      <w:tr w:rsidR="007B453F" w:rsidRPr="007B453F" w14:paraId="7740597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8FB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7E4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colitis</w:t>
            </w:r>
          </w:p>
        </w:tc>
      </w:tr>
      <w:tr w:rsidR="007B453F" w:rsidRPr="007B453F" w14:paraId="3B43F41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A3A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A4D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gional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teritides</w:t>
            </w:r>
            <w:proofErr w:type="spellEnd"/>
          </w:p>
        </w:tc>
      </w:tr>
      <w:tr w:rsidR="007B453F" w:rsidRPr="007B453F" w14:paraId="28EFC7F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F99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897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enteritis</w:t>
            </w:r>
          </w:p>
        </w:tc>
      </w:tr>
      <w:tr w:rsidR="007B453F" w:rsidRPr="007B453F" w14:paraId="4534C1F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F16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99E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enteritis (Crohn's disease)</w:t>
            </w:r>
          </w:p>
        </w:tc>
      </w:tr>
      <w:tr w:rsidR="007B453F" w:rsidRPr="007B453F" w14:paraId="50D9CAE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814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DC2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enteritis of unspecified site</w:t>
            </w:r>
          </w:p>
        </w:tc>
      </w:tr>
      <w:tr w:rsidR="007B453F" w:rsidRPr="007B453F" w14:paraId="36AA0FF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7D0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3F5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enterocolitis</w:t>
            </w:r>
          </w:p>
        </w:tc>
      </w:tr>
      <w:tr w:rsidR="007B453F" w:rsidRPr="007B453F" w14:paraId="15EC82B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B63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4D1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gional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itides</w:t>
            </w:r>
            <w:proofErr w:type="spellEnd"/>
          </w:p>
        </w:tc>
      </w:tr>
      <w:tr w:rsidR="007B453F" w:rsidRPr="007B453F" w14:paraId="79A8CAC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7CD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A7A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ional ileitis</w:t>
            </w:r>
          </w:p>
        </w:tc>
      </w:tr>
      <w:tr w:rsidR="007B453F" w:rsidRPr="007B453F" w14:paraId="1CF07B5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988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314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erminal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itides</w:t>
            </w:r>
            <w:proofErr w:type="spellEnd"/>
          </w:p>
        </w:tc>
      </w:tr>
      <w:tr w:rsidR="007B453F" w:rsidRPr="007B453F" w14:paraId="5A0C696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8C8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555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016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rminal ileitis</w:t>
            </w:r>
          </w:p>
        </w:tc>
      </w:tr>
      <w:tr w:rsidR="007B453F" w:rsidRPr="007B453F" w14:paraId="12EE102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ECB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D15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de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ulcerative</w:t>
            </w:r>
          </w:p>
        </w:tc>
      </w:tr>
      <w:tr w:rsidR="007B453F" w:rsidRPr="007B453F" w14:paraId="074A141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C93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D75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s ulcerative</w:t>
            </w:r>
          </w:p>
        </w:tc>
      </w:tr>
      <w:tr w:rsidR="007B453F" w:rsidRPr="007B453F" w14:paraId="54EF499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C19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A46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s, chronic, ulcerative</w:t>
            </w:r>
          </w:p>
        </w:tc>
      </w:tr>
      <w:tr w:rsidR="007B453F" w:rsidRPr="007B453F" w14:paraId="74909E6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5D8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B93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s, ulcerative</w:t>
            </w:r>
          </w:p>
        </w:tc>
      </w:tr>
      <w:tr w:rsidR="007B453F" w:rsidRPr="007B453F" w14:paraId="3A6DBD8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131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D63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s, ulcerative chronic</w:t>
            </w:r>
          </w:p>
        </w:tc>
      </w:tr>
      <w:tr w:rsidR="007B453F" w:rsidRPr="007B453F" w14:paraId="6B282BA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9B1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6EB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iopathic proctocolitis</w:t>
            </w:r>
          </w:p>
        </w:tc>
      </w:tr>
      <w:tr w:rsidR="007B453F" w:rsidRPr="007B453F" w14:paraId="52EC474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9E1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3B3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gacolon toxic</w:t>
            </w:r>
          </w:p>
        </w:tc>
      </w:tr>
      <w:tr w:rsidR="007B453F" w:rsidRPr="007B453F" w14:paraId="36B2ABA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65B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8E5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gacolon, toxic</w:t>
            </w:r>
          </w:p>
        </w:tc>
      </w:tr>
      <w:tr w:rsidR="007B453F" w:rsidRPr="007B453F" w14:paraId="5780FC9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C58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13F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gacolons, toxic</w:t>
            </w:r>
          </w:p>
        </w:tc>
      </w:tr>
      <w:tr w:rsidR="007B453F" w:rsidRPr="007B453F" w14:paraId="4D2318A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4C4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EE1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itis ulcerative</w:t>
            </w:r>
          </w:p>
        </w:tc>
      </w:tr>
      <w:tr w:rsidR="007B453F" w:rsidRPr="007B453F" w14:paraId="44C9A09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F49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45F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itis, ulcerative</w:t>
            </w:r>
          </w:p>
        </w:tc>
      </w:tr>
      <w:tr w:rsidR="007B453F" w:rsidRPr="007B453F" w14:paraId="0184D16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CF5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0F5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ocolitis, idiopathic</w:t>
            </w:r>
          </w:p>
        </w:tc>
      </w:tr>
      <w:tr w:rsidR="007B453F" w:rsidRPr="007B453F" w14:paraId="3FDA9F2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0AC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F89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xic megacolon</w:t>
            </w:r>
          </w:p>
        </w:tc>
      </w:tr>
      <w:tr w:rsidR="007B453F" w:rsidRPr="007B453F" w14:paraId="01F5F61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6CA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D3F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xic megacolons</w:t>
            </w:r>
          </w:p>
        </w:tc>
      </w:tr>
      <w:tr w:rsidR="007B453F" w:rsidRPr="007B453F" w14:paraId="507F9CA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82C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15D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lcerativ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des</w:t>
            </w:r>
            <w:proofErr w:type="spellEnd"/>
          </w:p>
        </w:tc>
      </w:tr>
      <w:tr w:rsidR="007B453F" w:rsidRPr="007B453F" w14:paraId="6AD6D9E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4C3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E63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</w:t>
            </w:r>
          </w:p>
        </w:tc>
      </w:tr>
      <w:tr w:rsidR="007B453F" w:rsidRPr="007B453F" w14:paraId="53C98A3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272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A75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proctitis</w:t>
            </w:r>
          </w:p>
        </w:tc>
      </w:tr>
      <w:tr w:rsidR="007B453F" w:rsidRPr="007B453F" w14:paraId="3A15039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5E3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001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, proctitis</w:t>
            </w:r>
          </w:p>
        </w:tc>
      </w:tr>
      <w:tr w:rsidR="007B453F" w:rsidRPr="007B453F" w14:paraId="030EB8F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AF3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DE7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ulceration of the small intestine and colon</w:t>
            </w:r>
          </w:p>
        </w:tc>
      </w:tr>
      <w:tr w:rsidR="007B453F" w:rsidRPr="007B453F" w14:paraId="3A1EAA3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18D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024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hronic ulcerativ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ocolitis</w:t>
            </w:r>
            <w:proofErr w:type="spellEnd"/>
          </w:p>
        </w:tc>
      </w:tr>
      <w:tr w:rsidR="007B453F" w:rsidRPr="007B453F" w14:paraId="7F42B32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E79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4D6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lcerative (chronic)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ocolitis</w:t>
            </w:r>
            <w:proofErr w:type="spellEnd"/>
          </w:p>
        </w:tc>
      </w:tr>
      <w:tr w:rsidR="007B453F" w:rsidRPr="007B453F" w14:paraId="7748B39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66A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418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lcerativ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leocolitis</w:t>
            </w:r>
            <w:proofErr w:type="spellEnd"/>
          </w:p>
        </w:tc>
      </w:tr>
      <w:tr w:rsidR="007B453F" w:rsidRPr="007B453F" w14:paraId="76B5598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19C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94E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ulcerative proctitis</w:t>
            </w:r>
          </w:p>
        </w:tc>
      </w:tr>
      <w:tr w:rsidR="007B453F" w:rsidRPr="007B453F" w14:paraId="7A5F021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399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EE5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ulcerative proctitis with abscess</w:t>
            </w:r>
          </w:p>
        </w:tc>
      </w:tr>
      <w:tr w:rsidR="007B453F" w:rsidRPr="007B453F" w14:paraId="5D70F6E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B92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C91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ulcerative proctitis with complication</w:t>
            </w:r>
          </w:p>
        </w:tc>
      </w:tr>
      <w:tr w:rsidR="007B453F" w:rsidRPr="007B453F" w14:paraId="6ED35D3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F8A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C8E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ulcerative proctitis with fistula</w:t>
            </w:r>
          </w:p>
        </w:tc>
      </w:tr>
      <w:tr w:rsidR="007B453F" w:rsidRPr="007B453F" w14:paraId="0C2FDBC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F6E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EA2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ulcerative proctitis with intestinal obstruction</w:t>
            </w:r>
          </w:p>
        </w:tc>
      </w:tr>
      <w:tr w:rsidR="007B453F" w:rsidRPr="007B453F" w14:paraId="5EF6DFF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23F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FAE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ulcerative proctitis with other complication</w:t>
            </w:r>
          </w:p>
        </w:tc>
      </w:tr>
      <w:tr w:rsidR="007B453F" w:rsidRPr="007B453F" w14:paraId="02E347F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9FD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827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ulcerative proctitis with rectal bleeding</w:t>
            </w:r>
          </w:p>
        </w:tc>
      </w:tr>
      <w:tr w:rsidR="007B453F" w:rsidRPr="007B453F" w14:paraId="31A35C0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FF4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851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ulcerative proctitis without complications</w:t>
            </w:r>
          </w:p>
        </w:tc>
      </w:tr>
      <w:tr w:rsidR="007B453F" w:rsidRPr="007B453F" w14:paraId="4252371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896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E62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oproctitis</w:t>
            </w:r>
            <w:proofErr w:type="spellEnd"/>
          </w:p>
        </w:tc>
      </w:tr>
      <w:tr w:rsidR="007B453F" w:rsidRPr="007B453F" w14:paraId="77613EA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27B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AB0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orectitis</w:t>
            </w:r>
            <w:proofErr w:type="spellEnd"/>
          </w:p>
        </w:tc>
      </w:tr>
      <w:tr w:rsidR="007B453F" w:rsidRPr="007B453F" w14:paraId="1464A62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958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89C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emorrhagic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ocolitides</w:t>
            </w:r>
            <w:proofErr w:type="spellEnd"/>
          </w:p>
        </w:tc>
      </w:tr>
      <w:tr w:rsidR="007B453F" w:rsidRPr="007B453F" w14:paraId="6D044BF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F55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F0C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ic proctocolitis</w:t>
            </w:r>
          </w:p>
        </w:tc>
      </w:tr>
      <w:tr w:rsidR="007B453F" w:rsidRPr="007B453F" w14:paraId="01C111E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4ED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A81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emorrhagic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colitides</w:t>
            </w:r>
            <w:proofErr w:type="spellEnd"/>
          </w:p>
        </w:tc>
      </w:tr>
      <w:tr w:rsidR="007B453F" w:rsidRPr="007B453F" w14:paraId="3F1FC42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E64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80E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emorrhagic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colitis</w:t>
            </w:r>
            <w:proofErr w:type="spellEnd"/>
          </w:p>
        </w:tc>
      </w:tr>
      <w:tr w:rsidR="007B453F" w:rsidRPr="007B453F" w14:paraId="77DEC6A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184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4F8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P (idiopathic proctitis)</w:t>
            </w:r>
          </w:p>
        </w:tc>
      </w:tr>
      <w:tr w:rsidR="007B453F" w:rsidRPr="007B453F" w14:paraId="5C366F8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FCD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B93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iopathic proctitis</w:t>
            </w:r>
          </w:p>
        </w:tc>
      </w:tr>
      <w:tr w:rsidR="007B453F" w:rsidRPr="007B453F" w14:paraId="2F5BD99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CA1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6B2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iopathic proctocolitis</w:t>
            </w:r>
          </w:p>
        </w:tc>
      </w:tr>
      <w:tr w:rsidR="007B453F" w:rsidRPr="007B453F" w14:paraId="272CB05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07F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4D1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pecific ulcerative proctitis</w:t>
            </w:r>
          </w:p>
        </w:tc>
      </w:tr>
      <w:tr w:rsidR="007B453F" w:rsidRPr="007B453F" w14:paraId="7C97A79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E7E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4AC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itis ulcerative</w:t>
            </w:r>
          </w:p>
        </w:tc>
      </w:tr>
      <w:tr w:rsidR="007B453F" w:rsidRPr="007B453F" w14:paraId="4B93D6F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D40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E28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itis, idiopathic</w:t>
            </w:r>
          </w:p>
        </w:tc>
      </w:tr>
      <w:tr w:rsidR="007B453F" w:rsidRPr="007B453F" w14:paraId="6E966CD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E3B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FF1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itis, ulcerative</w:t>
            </w:r>
          </w:p>
        </w:tc>
      </w:tr>
      <w:tr w:rsidR="007B453F" w:rsidRPr="007B453F" w14:paraId="4228D3B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8F7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176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itis, ulcerative chronic</w:t>
            </w:r>
          </w:p>
        </w:tc>
      </w:tr>
      <w:tr w:rsidR="007B453F" w:rsidRPr="007B453F" w14:paraId="0364513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D7C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137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ocolitides</w:t>
            </w:r>
            <w:proofErr w:type="spellEnd"/>
          </w:p>
        </w:tc>
      </w:tr>
      <w:tr w:rsidR="007B453F" w:rsidRPr="007B453F" w14:paraId="6BD9D47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7F2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EDE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ocolitide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hemorrhagic</w:t>
            </w:r>
          </w:p>
        </w:tc>
      </w:tr>
      <w:tr w:rsidR="007B453F" w:rsidRPr="007B453F" w14:paraId="3A5331B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992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F80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ocolitide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ulcerative</w:t>
            </w:r>
          </w:p>
        </w:tc>
      </w:tr>
      <w:tr w:rsidR="007B453F" w:rsidRPr="007B453F" w14:paraId="66815E6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CEB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F8E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ocolitis</w:t>
            </w:r>
          </w:p>
        </w:tc>
      </w:tr>
      <w:tr w:rsidR="007B453F" w:rsidRPr="007B453F" w14:paraId="640DA99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B27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74A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roctocolitis,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emorrhagic</w:t>
            </w:r>
            <w:proofErr w:type="spellEnd"/>
          </w:p>
        </w:tc>
      </w:tr>
      <w:tr w:rsidR="007B453F" w:rsidRPr="007B453F" w14:paraId="6C86DC2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FDC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539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ocolitis, hemorrhagic</w:t>
            </w:r>
          </w:p>
        </w:tc>
      </w:tr>
      <w:tr w:rsidR="007B453F" w:rsidRPr="007B453F" w14:paraId="13185D5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D03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93F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ocolitis, idiopathic</w:t>
            </w:r>
          </w:p>
        </w:tc>
      </w:tr>
      <w:tr w:rsidR="007B453F" w:rsidRPr="007B453F" w14:paraId="05838A3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222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11D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ocolitis, ulcerative</w:t>
            </w:r>
          </w:p>
        </w:tc>
      </w:tr>
      <w:tr w:rsidR="007B453F" w:rsidRPr="007B453F" w14:paraId="6961DD4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538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F29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colitides</w:t>
            </w:r>
            <w:proofErr w:type="spellEnd"/>
          </w:p>
        </w:tc>
      </w:tr>
      <w:tr w:rsidR="007B453F" w:rsidRPr="007B453F" w14:paraId="0D19595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E24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90B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colitide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hemorrhagic</w:t>
            </w:r>
          </w:p>
        </w:tc>
      </w:tr>
      <w:tr w:rsidR="007B453F" w:rsidRPr="007B453F" w14:paraId="560C362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C2B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6A4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colitide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ulcerative</w:t>
            </w:r>
          </w:p>
        </w:tc>
      </w:tr>
      <w:tr w:rsidR="007B453F" w:rsidRPr="007B453F" w14:paraId="5214588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374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991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colitis</w:t>
            </w:r>
            <w:proofErr w:type="spellEnd"/>
          </w:p>
        </w:tc>
      </w:tr>
      <w:tr w:rsidR="007B453F" w:rsidRPr="007B453F" w14:paraId="34FF3FC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F8B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CE8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coliti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emorrhagic</w:t>
            </w:r>
            <w:proofErr w:type="spellEnd"/>
          </w:p>
        </w:tc>
      </w:tr>
      <w:tr w:rsidR="007B453F" w:rsidRPr="007B453F" w14:paraId="7B89467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A56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BCB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coliti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hemorrhagic</w:t>
            </w:r>
          </w:p>
        </w:tc>
      </w:tr>
      <w:tr w:rsidR="007B453F" w:rsidRPr="007B453F" w14:paraId="221BD9B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285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600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coliti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ulcerative</w:t>
            </w:r>
          </w:p>
        </w:tc>
      </w:tr>
      <w:tr w:rsidR="007B453F" w:rsidRPr="007B453F" w14:paraId="5EF904A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340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C60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C (ulcerative colitis confined to rectum)</w:t>
            </w:r>
          </w:p>
        </w:tc>
      </w:tr>
      <w:tr w:rsidR="007B453F" w:rsidRPr="007B453F" w14:paraId="4D6C7F7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6BC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0EE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(chronic) proctitis</w:t>
            </w:r>
          </w:p>
        </w:tc>
      </w:tr>
      <w:tr w:rsidR="007B453F" w:rsidRPr="007B453F" w14:paraId="2101B9A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15D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131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hronic proctitis</w:t>
            </w:r>
          </w:p>
        </w:tc>
      </w:tr>
      <w:tr w:rsidR="007B453F" w:rsidRPr="007B453F" w14:paraId="57E922B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689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BE7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 confined to rectum</w:t>
            </w:r>
          </w:p>
        </w:tc>
      </w:tr>
      <w:tr w:rsidR="007B453F" w:rsidRPr="007B453F" w14:paraId="4A232D9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A80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280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proctitis</w:t>
            </w:r>
          </w:p>
        </w:tc>
      </w:tr>
      <w:tr w:rsidR="007B453F" w:rsidRPr="007B453F" w14:paraId="229B78F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2D3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2AC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proctitis, chronic</w:t>
            </w:r>
          </w:p>
        </w:tc>
      </w:tr>
      <w:tr w:rsidR="007B453F" w:rsidRPr="007B453F" w14:paraId="4AA4F9F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D06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16F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proctitis, nonspecific</w:t>
            </w:r>
          </w:p>
        </w:tc>
      </w:tr>
      <w:tr w:rsidR="007B453F" w:rsidRPr="007B453F" w14:paraId="119331A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4D4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8BF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lcerativ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ocolitides</w:t>
            </w:r>
            <w:proofErr w:type="spellEnd"/>
          </w:p>
        </w:tc>
      </w:tr>
      <w:tr w:rsidR="007B453F" w:rsidRPr="007B453F" w14:paraId="4E7C1B1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2EE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668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proctocolitis</w:t>
            </w:r>
          </w:p>
        </w:tc>
      </w:tr>
      <w:tr w:rsidR="007B453F" w:rsidRPr="007B453F" w14:paraId="18B569C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3D5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2A1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lcerativ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colitides</w:t>
            </w:r>
            <w:proofErr w:type="spellEnd"/>
          </w:p>
        </w:tc>
      </w:tr>
      <w:tr w:rsidR="007B453F" w:rsidRPr="007B453F" w14:paraId="5F6C39E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E4C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F52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lcerativ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colitis</w:t>
            </w:r>
            <w:proofErr w:type="spellEnd"/>
          </w:p>
        </w:tc>
      </w:tr>
      <w:tr w:rsidR="007B453F" w:rsidRPr="007B453F" w14:paraId="2E82FF6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0D6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9C6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, proctitis</w:t>
            </w:r>
          </w:p>
        </w:tc>
      </w:tr>
      <w:tr w:rsidR="007B453F" w:rsidRPr="007B453F" w14:paraId="4A03DE6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EB4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2A5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ulceration of the rectum and the colon</w:t>
            </w:r>
          </w:p>
        </w:tc>
      </w:tr>
      <w:tr w:rsidR="007B453F" w:rsidRPr="007B453F" w14:paraId="03E0069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52B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FD0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ulcerative proctosigmoiditis</w:t>
            </w:r>
          </w:p>
        </w:tc>
      </w:tr>
      <w:tr w:rsidR="007B453F" w:rsidRPr="007B453F" w14:paraId="4809BDF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34F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943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hronic ulcerativ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sigmoiditis</w:t>
            </w:r>
            <w:proofErr w:type="spellEnd"/>
          </w:p>
        </w:tc>
      </w:tr>
      <w:tr w:rsidR="007B453F" w:rsidRPr="007B453F" w14:paraId="11D51AA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12A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88C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hronic ulcerativ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sigmoiditi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ith abscess</w:t>
            </w:r>
          </w:p>
        </w:tc>
      </w:tr>
      <w:tr w:rsidR="007B453F" w:rsidRPr="007B453F" w14:paraId="760671E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42C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720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hronic ulcerativ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sigmoiditi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ith complication</w:t>
            </w:r>
          </w:p>
        </w:tc>
      </w:tr>
      <w:tr w:rsidR="007B453F" w:rsidRPr="007B453F" w14:paraId="6BBAACD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9D8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4D7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hronic ulcerativ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sigmoiditi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ith fistula</w:t>
            </w:r>
          </w:p>
        </w:tc>
      </w:tr>
      <w:tr w:rsidR="007B453F" w:rsidRPr="007B453F" w14:paraId="3059956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CA2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40A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hronic ulcerativ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sigmoiditi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ith intestinal obstruction</w:t>
            </w:r>
          </w:p>
        </w:tc>
      </w:tr>
      <w:tr w:rsidR="007B453F" w:rsidRPr="007B453F" w14:paraId="657F2A8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232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526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hronic ulcerativ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sigmoiditi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ith other complication</w:t>
            </w:r>
          </w:p>
        </w:tc>
      </w:tr>
      <w:tr w:rsidR="007B453F" w:rsidRPr="007B453F" w14:paraId="543A161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6E5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A54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hronic ulcerativ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sigmoiditi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ith rectal bleeding</w:t>
            </w:r>
          </w:p>
        </w:tc>
      </w:tr>
      <w:tr w:rsidR="007B453F" w:rsidRPr="007B453F" w14:paraId="6C8129F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8D7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7DB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hronic ulcerativ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sigmoiditi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ithout complications</w:t>
            </w:r>
          </w:p>
        </w:tc>
      </w:tr>
      <w:tr w:rsidR="007B453F" w:rsidRPr="007B453F" w14:paraId="2FABCF0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14A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790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osigmoiditis, ulcerative</w:t>
            </w:r>
          </w:p>
        </w:tc>
      </w:tr>
      <w:tr w:rsidR="007B453F" w:rsidRPr="007B453F" w14:paraId="2E1036F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C5C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A69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osigmoiditis, ulcerative chronic</w:t>
            </w:r>
          </w:p>
        </w:tc>
      </w:tr>
      <w:tr w:rsidR="007B453F" w:rsidRPr="007B453F" w14:paraId="4ACA618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67F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69A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sigmoiditi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ulcerative</w:t>
            </w:r>
          </w:p>
        </w:tc>
      </w:tr>
      <w:tr w:rsidR="007B453F" w:rsidRPr="007B453F" w14:paraId="523924F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252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301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(chronic) proctosigmoiditis</w:t>
            </w:r>
          </w:p>
        </w:tc>
      </w:tr>
      <w:tr w:rsidR="007B453F" w:rsidRPr="007B453F" w14:paraId="0422A6A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E0D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912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lcerative (chronic)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sigmoiditis</w:t>
            </w:r>
            <w:proofErr w:type="spellEnd"/>
          </w:p>
        </w:tc>
      </w:tr>
      <w:tr w:rsidR="007B453F" w:rsidRPr="007B453F" w14:paraId="7CB4287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A5C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0EE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lcerative (chronic)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sigmoiditi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ith unspecified complications</w:t>
            </w:r>
          </w:p>
        </w:tc>
      </w:tr>
      <w:tr w:rsidR="007B453F" w:rsidRPr="007B453F" w14:paraId="15EA62F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F21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3C7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lcerative chronic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sigmoiditis</w:t>
            </w:r>
            <w:proofErr w:type="spellEnd"/>
          </w:p>
        </w:tc>
      </w:tr>
      <w:tr w:rsidR="007B453F" w:rsidRPr="007B453F" w14:paraId="5356568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C2F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AB9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 confined to rectum and sigmoid colon</w:t>
            </w:r>
          </w:p>
        </w:tc>
      </w:tr>
      <w:tr w:rsidR="007B453F" w:rsidRPr="007B453F" w14:paraId="53D7CB0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CD7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001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, rectosigmoid</w:t>
            </w:r>
          </w:p>
        </w:tc>
      </w:tr>
      <w:tr w:rsidR="007B453F" w:rsidRPr="007B453F" w14:paraId="21CD2FD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70E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930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proctosigmoiditis</w:t>
            </w:r>
          </w:p>
        </w:tc>
      </w:tr>
      <w:tr w:rsidR="007B453F" w:rsidRPr="007B453F" w14:paraId="2FF6DEA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ED3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AFE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lcerativ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sigmoiditis</w:t>
            </w:r>
            <w:proofErr w:type="spellEnd"/>
          </w:p>
        </w:tc>
      </w:tr>
      <w:tr w:rsidR="007B453F" w:rsidRPr="007B453F" w14:paraId="25B979F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725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979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left-sided ulcerative colitis</w:t>
            </w:r>
          </w:p>
        </w:tc>
      </w:tr>
      <w:tr w:rsidR="007B453F" w:rsidRPr="007B453F" w14:paraId="0203041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A0D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529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ammatory bowel disease (ulcerative colitis)</w:t>
            </w:r>
          </w:p>
        </w:tc>
      </w:tr>
      <w:tr w:rsidR="007B453F" w:rsidRPr="007B453F" w14:paraId="49A8AB4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61D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58E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sided colitis with abscess</w:t>
            </w:r>
          </w:p>
        </w:tc>
      </w:tr>
      <w:tr w:rsidR="007B453F" w:rsidRPr="007B453F" w14:paraId="131486B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4A3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F8D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sided colitis with fistula</w:t>
            </w:r>
          </w:p>
        </w:tc>
      </w:tr>
      <w:tr w:rsidR="007B453F" w:rsidRPr="007B453F" w14:paraId="6DFB50F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C0B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5EA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sided colitis with intestinal obstruction</w:t>
            </w:r>
          </w:p>
        </w:tc>
      </w:tr>
      <w:tr w:rsidR="007B453F" w:rsidRPr="007B453F" w14:paraId="5C9F55B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BA5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CA4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sided colitis with other complication</w:t>
            </w:r>
          </w:p>
        </w:tc>
      </w:tr>
      <w:tr w:rsidR="007B453F" w:rsidRPr="007B453F" w14:paraId="3EBC647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299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3C5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sided colitis with rectal bleeding</w:t>
            </w:r>
          </w:p>
        </w:tc>
      </w:tr>
      <w:tr w:rsidR="007B453F" w:rsidRPr="007B453F" w14:paraId="4413A2B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41A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CF3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sided colitis without complications</w:t>
            </w:r>
          </w:p>
        </w:tc>
      </w:tr>
      <w:tr w:rsidR="007B453F" w:rsidRPr="007B453F" w14:paraId="5EEB26B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F44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95E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sided ulcerative (chronic) colitis</w:t>
            </w:r>
          </w:p>
        </w:tc>
      </w:tr>
      <w:tr w:rsidR="007B453F" w:rsidRPr="007B453F" w14:paraId="244FF2D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20F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299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sided ulcerative colitis</w:t>
            </w:r>
          </w:p>
        </w:tc>
      </w:tr>
      <w:tr w:rsidR="007B453F" w:rsidRPr="007B453F" w14:paraId="01F0E23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836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5AC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-sided ulcerative (chronic) colitis</w:t>
            </w:r>
          </w:p>
        </w:tc>
      </w:tr>
      <w:tr w:rsidR="007B453F" w:rsidRPr="007B453F" w14:paraId="506689E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A5E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686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-sided ulcerative colitis</w:t>
            </w:r>
          </w:p>
        </w:tc>
      </w:tr>
      <w:tr w:rsidR="007B453F" w:rsidRPr="007B453F" w14:paraId="2343F23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D28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A78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, left sided</w:t>
            </w:r>
          </w:p>
        </w:tc>
      </w:tr>
      <w:tr w:rsidR="007B453F" w:rsidRPr="007B453F" w14:paraId="5F738B9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BBD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5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1CD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, left sided, chronic</w:t>
            </w:r>
          </w:p>
        </w:tc>
      </w:tr>
      <w:tr w:rsidR="007B453F" w:rsidRPr="007B453F" w14:paraId="1A5421A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441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9CB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ulcerative pancolitis</w:t>
            </w:r>
          </w:p>
        </w:tc>
      </w:tr>
      <w:tr w:rsidR="007B453F" w:rsidRPr="007B453F" w14:paraId="251D075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B3B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C42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ncolitis</w:t>
            </w:r>
          </w:p>
        </w:tc>
      </w:tr>
      <w:tr w:rsidR="007B453F" w:rsidRPr="007B453F" w14:paraId="0ABCB3E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D2D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AFC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hronic pancolitis</w:t>
            </w:r>
          </w:p>
        </w:tc>
      </w:tr>
      <w:tr w:rsidR="007B453F" w:rsidRPr="007B453F" w14:paraId="50A3232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438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AA3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hronic pancolitis with abscess</w:t>
            </w:r>
          </w:p>
        </w:tc>
      </w:tr>
      <w:tr w:rsidR="007B453F" w:rsidRPr="007B453F" w14:paraId="2074433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405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8FB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hronic pancolitis with fistula</w:t>
            </w:r>
          </w:p>
        </w:tc>
      </w:tr>
      <w:tr w:rsidR="007B453F" w:rsidRPr="007B453F" w14:paraId="0F29C4F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3F6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B1D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hronic pancolitis with intestinal obstruction</w:t>
            </w:r>
          </w:p>
        </w:tc>
      </w:tr>
      <w:tr w:rsidR="007B453F" w:rsidRPr="007B453F" w14:paraId="5C0C55A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255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BD9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hronic pancolitis with other complication</w:t>
            </w:r>
          </w:p>
        </w:tc>
      </w:tr>
      <w:tr w:rsidR="007B453F" w:rsidRPr="007B453F" w14:paraId="3C42707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58F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7E4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hronic pancolitis with rectal bleeding</w:t>
            </w:r>
          </w:p>
        </w:tc>
      </w:tr>
      <w:tr w:rsidR="007B453F" w:rsidRPr="007B453F" w14:paraId="10ADFBE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884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001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hronic pancolitis without complications</w:t>
            </w:r>
          </w:p>
        </w:tc>
      </w:tr>
      <w:tr w:rsidR="007B453F" w:rsidRPr="007B453F" w14:paraId="1908594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768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BF3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, universal</w:t>
            </w:r>
          </w:p>
        </w:tc>
      </w:tr>
      <w:tr w:rsidR="007B453F" w:rsidRPr="007B453F" w14:paraId="40D556F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D5E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B6B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pancolitis</w:t>
            </w:r>
          </w:p>
        </w:tc>
      </w:tr>
      <w:tr w:rsidR="007B453F" w:rsidRPr="007B453F" w14:paraId="493F7DF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0CB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40B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al ulcerative (chronic) colitis(556.6)</w:t>
            </w:r>
          </w:p>
        </w:tc>
      </w:tr>
      <w:tr w:rsidR="007B453F" w:rsidRPr="007B453F" w14:paraId="47449FD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91B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3F0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al ulcerative colitis</w:t>
            </w:r>
          </w:p>
        </w:tc>
      </w:tr>
      <w:tr w:rsidR="007B453F" w:rsidRPr="007B453F" w14:paraId="2AE4A55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E7D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556.6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78F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niversal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itive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olitis</w:t>
            </w:r>
          </w:p>
        </w:tc>
      </w:tr>
      <w:tr w:rsidR="007B453F" w:rsidRPr="007B453F" w14:paraId="4893175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678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672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osinophilic ulcerative colitis</w:t>
            </w:r>
          </w:p>
        </w:tc>
      </w:tr>
      <w:tr w:rsidR="007B453F" w:rsidRPr="007B453F" w14:paraId="7B6B589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EB0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634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ulcerative colitis</w:t>
            </w:r>
          </w:p>
        </w:tc>
      </w:tr>
      <w:tr w:rsidR="007B453F" w:rsidRPr="007B453F" w14:paraId="5CDB41F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06C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A2A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ulcerative colitis with abscess</w:t>
            </w:r>
          </w:p>
        </w:tc>
      </w:tr>
      <w:tr w:rsidR="007B453F" w:rsidRPr="007B453F" w14:paraId="433C2DA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CF2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2C9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ulcerative colitis with complication</w:t>
            </w:r>
          </w:p>
        </w:tc>
      </w:tr>
      <w:tr w:rsidR="007B453F" w:rsidRPr="007B453F" w14:paraId="3DBCAC4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E08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41A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ulcerative colitis with fistula</w:t>
            </w:r>
          </w:p>
        </w:tc>
      </w:tr>
      <w:tr w:rsidR="007B453F" w:rsidRPr="007B453F" w14:paraId="150FF2E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1F0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131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ulcerative colitis with intestinal obstruction</w:t>
            </w:r>
          </w:p>
        </w:tc>
      </w:tr>
      <w:tr w:rsidR="007B453F" w:rsidRPr="007B453F" w14:paraId="63EE7D9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85C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C2F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ulcerative colitis with other complication</w:t>
            </w:r>
          </w:p>
        </w:tc>
      </w:tr>
      <w:tr w:rsidR="007B453F" w:rsidRPr="007B453F" w14:paraId="516EA39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65E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D49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ulcerative colitis with rectal bleeding</w:t>
            </w:r>
          </w:p>
        </w:tc>
      </w:tr>
      <w:tr w:rsidR="007B453F" w:rsidRPr="007B453F" w14:paraId="2167B43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3E7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F85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ulcerative colitis without complication</w:t>
            </w:r>
          </w:p>
        </w:tc>
      </w:tr>
      <w:tr w:rsidR="007B453F" w:rsidRPr="007B453F" w14:paraId="101E440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711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C55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</w:t>
            </w:r>
          </w:p>
        </w:tc>
      </w:tr>
      <w:tr w:rsidR="007B453F" w:rsidRPr="007B453F" w14:paraId="2D249FC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64D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F50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 NEC</w:t>
            </w:r>
          </w:p>
        </w:tc>
      </w:tr>
      <w:tr w:rsidR="007B453F" w:rsidRPr="007B453F" w14:paraId="0974CEC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67E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235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 with abscess</w:t>
            </w:r>
          </w:p>
        </w:tc>
      </w:tr>
      <w:tr w:rsidR="007B453F" w:rsidRPr="007B453F" w14:paraId="4025FD5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3ED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B21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 with fistula</w:t>
            </w:r>
          </w:p>
        </w:tc>
      </w:tr>
      <w:tr w:rsidR="007B453F" w:rsidRPr="007B453F" w14:paraId="5E0D7CF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7B7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D4F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 with intestinal obstruction</w:t>
            </w:r>
          </w:p>
        </w:tc>
      </w:tr>
      <w:tr w:rsidR="007B453F" w:rsidRPr="007B453F" w14:paraId="383F77F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237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53B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 with other complication</w:t>
            </w:r>
          </w:p>
        </w:tc>
      </w:tr>
      <w:tr w:rsidR="007B453F" w:rsidRPr="007B453F" w14:paraId="01526FD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083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0D2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 with rectal bleeding</w:t>
            </w:r>
          </w:p>
        </w:tc>
      </w:tr>
      <w:tr w:rsidR="007B453F" w:rsidRPr="007B453F" w14:paraId="23D3C66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AEE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89F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megacolon</w:t>
            </w:r>
          </w:p>
        </w:tc>
      </w:tr>
      <w:tr w:rsidR="007B453F" w:rsidRPr="007B453F" w14:paraId="13226E9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48C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989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ulcerative colitis</w:t>
            </w:r>
          </w:p>
        </w:tc>
      </w:tr>
      <w:tr w:rsidR="007B453F" w:rsidRPr="007B453F" w14:paraId="79C8859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63F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AA6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ulcerative gastroenteritis complicating pneumonia</w:t>
            </w:r>
          </w:p>
        </w:tc>
      </w:tr>
      <w:tr w:rsidR="007B453F" w:rsidRPr="007B453F" w14:paraId="69157EE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C17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953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thropathy in ulcerative colitis</w:t>
            </w:r>
          </w:p>
        </w:tc>
      </w:tr>
      <w:tr w:rsidR="007B453F" w:rsidRPr="007B453F" w14:paraId="30CA554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490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F38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ymptomatic ulcerative colitis</w:t>
            </w:r>
          </w:p>
        </w:tc>
      </w:tr>
      <w:tr w:rsidR="007B453F" w:rsidRPr="007B453F" w14:paraId="12F4052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CA2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24F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ulcerative colitis</w:t>
            </w:r>
          </w:p>
        </w:tc>
      </w:tr>
      <w:tr w:rsidR="007B453F" w:rsidRPr="007B453F" w14:paraId="5F8593B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37B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FD7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de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ulcerative</w:t>
            </w:r>
          </w:p>
        </w:tc>
      </w:tr>
      <w:tr w:rsidR="007B453F" w:rsidRPr="007B453F" w14:paraId="0223183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03B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3F5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s ulcerative</w:t>
            </w:r>
          </w:p>
        </w:tc>
      </w:tr>
      <w:tr w:rsidR="007B453F" w:rsidRPr="007B453F" w14:paraId="0214100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E7F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CD1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s, chronic, ulcerative</w:t>
            </w:r>
          </w:p>
        </w:tc>
      </w:tr>
      <w:tr w:rsidR="007B453F" w:rsidRPr="007B453F" w14:paraId="6E2F0AE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7FC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43A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s, ulcerative</w:t>
            </w:r>
          </w:p>
        </w:tc>
      </w:tr>
      <w:tr w:rsidR="007B453F" w:rsidRPr="007B453F" w14:paraId="0E41585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F4D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FF1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s, ulcerative chronic</w:t>
            </w:r>
          </w:p>
        </w:tc>
      </w:tr>
      <w:tr w:rsidR="007B453F" w:rsidRPr="007B453F" w14:paraId="2F794F6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C72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9F3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acerbation of ulcerative colitis</w:t>
            </w:r>
          </w:p>
        </w:tc>
      </w:tr>
      <w:tr w:rsidR="007B453F" w:rsidRPr="007B453F" w14:paraId="6D6B0D3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32B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03A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lminant ulcerative colitis</w:t>
            </w:r>
          </w:p>
        </w:tc>
      </w:tr>
      <w:tr w:rsidR="007B453F" w:rsidRPr="007B453F" w14:paraId="21A7D6F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7C4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6BE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emorrhagic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ocolitides</w:t>
            </w:r>
            <w:proofErr w:type="spellEnd"/>
          </w:p>
        </w:tc>
      </w:tr>
      <w:tr w:rsidR="007B453F" w:rsidRPr="007B453F" w14:paraId="5F2B885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64D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A01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morrhagic proctocolitis</w:t>
            </w:r>
          </w:p>
        </w:tc>
      </w:tr>
      <w:tr w:rsidR="007B453F" w:rsidRPr="007B453F" w14:paraId="3622697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A16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EB8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emorrhagic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colitides</w:t>
            </w:r>
            <w:proofErr w:type="spellEnd"/>
          </w:p>
        </w:tc>
      </w:tr>
      <w:tr w:rsidR="007B453F" w:rsidRPr="007B453F" w14:paraId="203882D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E8B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E48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emorrhagic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colitis</w:t>
            </w:r>
            <w:proofErr w:type="spellEnd"/>
          </w:p>
        </w:tc>
      </w:tr>
      <w:tr w:rsidR="007B453F" w:rsidRPr="007B453F" w14:paraId="6B7DA3D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E7E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E13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iopathic ulcerative colitis</w:t>
            </w:r>
          </w:p>
        </w:tc>
      </w:tr>
      <w:tr w:rsidR="007B453F" w:rsidRPr="007B453F" w14:paraId="4F9FF3D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88A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8FB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ammatory bowel disease (ulcerative colitis)</w:t>
            </w:r>
          </w:p>
        </w:tc>
      </w:tr>
      <w:tr w:rsidR="007B453F" w:rsidRPr="007B453F" w14:paraId="709F32E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6E9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A21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venile arthritis in ulcerative colitis</w:t>
            </w:r>
          </w:p>
        </w:tc>
      </w:tr>
      <w:tr w:rsidR="007B453F" w:rsidRPr="007B453F" w14:paraId="0B95CB7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0E2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9FF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gacolon toxic</w:t>
            </w:r>
          </w:p>
        </w:tc>
      </w:tr>
      <w:tr w:rsidR="007B453F" w:rsidRPr="007B453F" w14:paraId="41FA274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2ED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675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gacolon, toxic</w:t>
            </w:r>
          </w:p>
        </w:tc>
      </w:tr>
      <w:tr w:rsidR="007B453F" w:rsidRPr="007B453F" w14:paraId="2DFD7EA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06D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5DF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gacolons, toxic</w:t>
            </w:r>
          </w:p>
        </w:tc>
      </w:tr>
      <w:tr w:rsidR="007B453F" w:rsidRPr="007B453F" w14:paraId="2AB6906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E5A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A7C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ld chronic ulcerative colitis</w:t>
            </w:r>
          </w:p>
        </w:tc>
      </w:tr>
      <w:tr w:rsidR="007B453F" w:rsidRPr="007B453F" w14:paraId="6094DA2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A23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150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derate chronic ulcerative colitis</w:t>
            </w:r>
          </w:p>
        </w:tc>
      </w:tr>
      <w:tr w:rsidR="007B453F" w:rsidRPr="007B453F" w14:paraId="2D04A09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DD5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440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specific ulcerative colitis</w:t>
            </w:r>
          </w:p>
        </w:tc>
      </w:tr>
      <w:tr w:rsidR="007B453F" w:rsidRPr="007B453F" w14:paraId="7ACF4B7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E27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0E5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pheral arthropathy due to ulcerative colitis</w:t>
            </w:r>
          </w:p>
        </w:tc>
      </w:tr>
      <w:tr w:rsidR="007B453F" w:rsidRPr="007B453F" w14:paraId="7B7D18C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EE7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7FB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ocolitide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hemorrhagic</w:t>
            </w:r>
          </w:p>
        </w:tc>
      </w:tr>
      <w:tr w:rsidR="007B453F" w:rsidRPr="007B453F" w14:paraId="449F151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519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843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ocolitide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ulcerative</w:t>
            </w:r>
          </w:p>
        </w:tc>
      </w:tr>
      <w:tr w:rsidR="007B453F" w:rsidRPr="007B453F" w14:paraId="5FFBDAF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92D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C4C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ocolitis, hemorrhagic</w:t>
            </w:r>
          </w:p>
        </w:tc>
      </w:tr>
      <w:tr w:rsidR="007B453F" w:rsidRPr="007B453F" w14:paraId="2B3D132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190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7B8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ocolitis, ulcerative</w:t>
            </w:r>
          </w:p>
        </w:tc>
      </w:tr>
      <w:tr w:rsidR="007B453F" w:rsidRPr="007B453F" w14:paraId="167990B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97D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6F3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iescent ulcerative colitis</w:t>
            </w:r>
          </w:p>
        </w:tc>
      </w:tr>
      <w:tr w:rsidR="007B453F" w:rsidRPr="007B453F" w14:paraId="44361CF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90B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BCF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colitide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hemorrhagic</w:t>
            </w:r>
          </w:p>
        </w:tc>
      </w:tr>
      <w:tr w:rsidR="007B453F" w:rsidRPr="007B453F" w14:paraId="2F61F48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875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187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colitide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ulcerative</w:t>
            </w:r>
          </w:p>
        </w:tc>
      </w:tr>
      <w:tr w:rsidR="007B453F" w:rsidRPr="007B453F" w14:paraId="7A3FCDC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FB0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B59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coliti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hemorrhagic</w:t>
            </w:r>
          </w:p>
        </w:tc>
      </w:tr>
      <w:tr w:rsidR="007B453F" w:rsidRPr="007B453F" w14:paraId="0D7ABC9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0B0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081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coliti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ulcerative</w:t>
            </w:r>
          </w:p>
        </w:tc>
      </w:tr>
      <w:tr w:rsidR="007B453F" w:rsidRPr="007B453F" w14:paraId="6217819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C87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432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vere chronic ulcerative colitis</w:t>
            </w:r>
          </w:p>
        </w:tc>
      </w:tr>
      <w:tr w:rsidR="007B453F" w:rsidRPr="007B453F" w14:paraId="44AADA3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2D1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A90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xic dilatation of colon</w:t>
            </w:r>
          </w:p>
        </w:tc>
      </w:tr>
      <w:tr w:rsidR="007B453F" w:rsidRPr="007B453F" w14:paraId="34559C3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43A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5FC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xic dilation of the colon</w:t>
            </w:r>
          </w:p>
        </w:tc>
      </w:tr>
      <w:tr w:rsidR="007B453F" w:rsidRPr="007B453F" w14:paraId="09FE486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40C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C93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xic megacolon</w:t>
            </w:r>
          </w:p>
        </w:tc>
      </w:tr>
      <w:tr w:rsidR="007B453F" w:rsidRPr="007B453F" w14:paraId="6185666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B0E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EEA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xic megacolons</w:t>
            </w:r>
          </w:p>
        </w:tc>
      </w:tr>
      <w:tr w:rsidR="007B453F" w:rsidRPr="007B453F" w14:paraId="4F6CB27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A94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294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C (ulcerative colitis)</w:t>
            </w:r>
          </w:p>
        </w:tc>
      </w:tr>
      <w:tr w:rsidR="007B453F" w:rsidRPr="007B453F" w14:paraId="7582A45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C29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3A1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ed colon</w:t>
            </w:r>
          </w:p>
        </w:tc>
      </w:tr>
      <w:tr w:rsidR="007B453F" w:rsidRPr="007B453F" w14:paraId="4323C51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22E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FA4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lcerativ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des</w:t>
            </w:r>
            <w:proofErr w:type="spellEnd"/>
          </w:p>
        </w:tc>
      </w:tr>
      <w:tr w:rsidR="007B453F" w:rsidRPr="007B453F" w14:paraId="48FCE6A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DAC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9CF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</w:t>
            </w:r>
          </w:p>
        </w:tc>
      </w:tr>
      <w:tr w:rsidR="007B453F" w:rsidRPr="007B453F" w14:paraId="386F812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972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F69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 unspecified</w:t>
            </w:r>
          </w:p>
        </w:tc>
      </w:tr>
      <w:tr w:rsidR="007B453F" w:rsidRPr="007B453F" w14:paraId="382F9A3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8D6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FA5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 without complications</w:t>
            </w:r>
          </w:p>
        </w:tc>
      </w:tr>
      <w:tr w:rsidR="007B453F" w:rsidRPr="007B453F" w14:paraId="6C9D1D3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370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071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, acute</w:t>
            </w:r>
          </w:p>
        </w:tc>
      </w:tr>
      <w:tr w:rsidR="007B453F" w:rsidRPr="007B453F" w14:paraId="01B5E85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EBD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C88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, chronic</w:t>
            </w:r>
          </w:p>
        </w:tc>
      </w:tr>
      <w:tr w:rsidR="007B453F" w:rsidRPr="007B453F" w14:paraId="5BE0C3C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0AA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388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, quiescent</w:t>
            </w:r>
          </w:p>
        </w:tc>
      </w:tr>
      <w:tr w:rsidR="007B453F" w:rsidRPr="007B453F" w14:paraId="011BD26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2FA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511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, unspecified</w:t>
            </w:r>
          </w:p>
        </w:tc>
      </w:tr>
      <w:tr w:rsidR="007B453F" w:rsidRPr="007B453F" w14:paraId="54C6393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596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DA6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, unspecified with unspecified complications</w:t>
            </w:r>
          </w:p>
        </w:tc>
      </w:tr>
      <w:tr w:rsidR="007B453F" w:rsidRPr="007B453F" w14:paraId="227A791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86A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6F1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enteritis</w:t>
            </w:r>
          </w:p>
        </w:tc>
      </w:tr>
      <w:tr w:rsidR="007B453F" w:rsidRPr="007B453F" w14:paraId="7A47DF1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1AD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2F0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lcerativ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tocolitides</w:t>
            </w:r>
            <w:proofErr w:type="spellEnd"/>
          </w:p>
        </w:tc>
      </w:tr>
      <w:tr w:rsidR="007B453F" w:rsidRPr="007B453F" w14:paraId="5023383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29C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E99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proctocolitis</w:t>
            </w:r>
          </w:p>
        </w:tc>
      </w:tr>
      <w:tr w:rsidR="007B453F" w:rsidRPr="007B453F" w14:paraId="625D305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B73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DB9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lcerativ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colitides</w:t>
            </w:r>
            <w:proofErr w:type="spellEnd"/>
          </w:p>
        </w:tc>
      </w:tr>
      <w:tr w:rsidR="007B453F" w:rsidRPr="007B453F" w14:paraId="2762595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46D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FDB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lcerative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colitis</w:t>
            </w:r>
            <w:proofErr w:type="spellEnd"/>
          </w:p>
        </w:tc>
      </w:tr>
      <w:tr w:rsidR="007B453F" w:rsidRPr="007B453F" w14:paraId="62E1F9F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C5E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6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4AE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pecified ulcerative colitis</w:t>
            </w:r>
          </w:p>
        </w:tc>
      </w:tr>
      <w:tr w:rsidR="007B453F" w:rsidRPr="007B453F" w14:paraId="2F605A5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FBA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12B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and chronic colitis</w:t>
            </w:r>
          </w:p>
        </w:tc>
      </w:tr>
      <w:tr w:rsidR="007B453F" w:rsidRPr="007B453F" w14:paraId="647B72B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7D3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91D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wel disease, inflammatory</w:t>
            </w:r>
          </w:p>
        </w:tc>
      </w:tr>
      <w:tr w:rsidR="007B453F" w:rsidRPr="007B453F" w14:paraId="53599CC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055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729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wel diseases, inflammatory</w:t>
            </w:r>
          </w:p>
        </w:tc>
      </w:tr>
      <w:tr w:rsidR="007B453F" w:rsidRPr="007B453F" w14:paraId="18696A5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CE9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4F7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 (collagenous colitis)</w:t>
            </w:r>
          </w:p>
        </w:tc>
      </w:tr>
      <w:tr w:rsidR="007B453F" w:rsidRPr="007B453F" w14:paraId="3C7AAC4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4FF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56F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colitis</w:t>
            </w:r>
          </w:p>
        </w:tc>
      </w:tr>
      <w:tr w:rsidR="007B453F" w:rsidRPr="007B453F" w14:paraId="5C10CCF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27F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B76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enteritis</w:t>
            </w:r>
          </w:p>
        </w:tc>
      </w:tr>
      <w:tr w:rsidR="007B453F" w:rsidRPr="007B453F" w14:paraId="5A85C3C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146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5F8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inflammation of colon</w:t>
            </w:r>
          </w:p>
        </w:tc>
      </w:tr>
      <w:tr w:rsidR="007B453F" w:rsidRPr="007B453F" w14:paraId="0FD1D4F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D8E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A6D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onic inflammatory small bowel disease</w:t>
            </w:r>
          </w:p>
        </w:tc>
      </w:tr>
      <w:tr w:rsidR="007B453F" w:rsidRPr="007B453F" w14:paraId="4450881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8E9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A51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s, collagenous</w:t>
            </w:r>
          </w:p>
        </w:tc>
      </w:tr>
      <w:tr w:rsidR="007B453F" w:rsidRPr="007B453F" w14:paraId="7423323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F79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05A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itis, indeterminate</w:t>
            </w:r>
          </w:p>
        </w:tc>
      </w:tr>
      <w:tr w:rsidR="007B453F" w:rsidRPr="007B453F" w14:paraId="3DD07F7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FBB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861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lagenous colitis</w:t>
            </w:r>
          </w:p>
        </w:tc>
      </w:tr>
      <w:tr w:rsidR="007B453F" w:rsidRPr="007B453F" w14:paraId="013B874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DBC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C39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ease, inflammatory bowel</w:t>
            </w:r>
          </w:p>
        </w:tc>
      </w:tr>
      <w:tr w:rsidR="007B453F" w:rsidRPr="007B453F" w14:paraId="140971C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6BF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B82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use colitis</w:t>
            </w:r>
          </w:p>
        </w:tc>
      </w:tr>
      <w:tr w:rsidR="007B453F" w:rsidRPr="007B453F" w14:paraId="5C8B4C2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CA2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C7C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version colitis</w:t>
            </w:r>
          </w:p>
        </w:tc>
      </w:tr>
      <w:tr w:rsidR="007B453F" w:rsidRPr="007B453F" w14:paraId="4F051A7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0C3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A5F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BD (inflammatory bowel disease)</w:t>
            </w:r>
          </w:p>
        </w:tc>
      </w:tr>
      <w:tr w:rsidR="007B453F" w:rsidRPr="007B453F" w14:paraId="0C612D0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3F9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265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iopathic chronic inflammatory bowel disease</w:t>
            </w:r>
          </w:p>
        </w:tc>
      </w:tr>
      <w:tr w:rsidR="007B453F" w:rsidRPr="007B453F" w14:paraId="7638612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3ED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1F1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determinate colitis</w:t>
            </w:r>
          </w:p>
        </w:tc>
      </w:tr>
      <w:tr w:rsidR="007B453F" w:rsidRPr="007B453F" w14:paraId="4A54BB2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523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EC4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ammation of colonic mucosa</w:t>
            </w:r>
          </w:p>
        </w:tc>
      </w:tr>
      <w:tr w:rsidR="007B453F" w:rsidRPr="007B453F" w14:paraId="3833157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A7D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2FA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ammation of intestines</w:t>
            </w:r>
          </w:p>
        </w:tc>
      </w:tr>
      <w:tr w:rsidR="007B453F" w:rsidRPr="007B453F" w14:paraId="2550445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731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1DE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ammation of large intestine</w:t>
            </w:r>
          </w:p>
        </w:tc>
      </w:tr>
      <w:tr w:rsidR="007B453F" w:rsidRPr="007B453F" w14:paraId="681D664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AF8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789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ammation of small intestine</w:t>
            </w:r>
          </w:p>
        </w:tc>
      </w:tr>
      <w:tr w:rsidR="007B453F" w:rsidRPr="007B453F" w14:paraId="7927C68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D1E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DE3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ammation of small intestine and colon</w:t>
            </w:r>
          </w:p>
        </w:tc>
      </w:tr>
      <w:tr w:rsidR="007B453F" w:rsidRPr="007B453F" w14:paraId="0AF017F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63F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9C3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ammation of the colon</w:t>
            </w:r>
          </w:p>
        </w:tc>
      </w:tr>
      <w:tr w:rsidR="007B453F" w:rsidRPr="007B453F" w14:paraId="703EC63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2FE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99B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ammation of the stomach and intestines</w:t>
            </w:r>
          </w:p>
        </w:tc>
      </w:tr>
      <w:tr w:rsidR="007B453F" w:rsidRPr="007B453F" w14:paraId="1D453B0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0EE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A51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ammatory bowel disease</w:t>
            </w:r>
          </w:p>
        </w:tc>
      </w:tr>
      <w:tr w:rsidR="007B453F" w:rsidRPr="007B453F" w14:paraId="68E767B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1C9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844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ammatory bowel disease in pediatric patient</w:t>
            </w:r>
          </w:p>
        </w:tc>
      </w:tr>
      <w:tr w:rsidR="007B453F" w:rsidRPr="007B453F" w14:paraId="7AEEDDA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FCD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C00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ammatory bowel diseases</w:t>
            </w:r>
          </w:p>
        </w:tc>
      </w:tr>
      <w:tr w:rsidR="007B453F" w:rsidRPr="007B453F" w14:paraId="2E059C2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09B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68C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ammatory bowel diseases (IBD)</w:t>
            </w:r>
          </w:p>
        </w:tc>
      </w:tr>
      <w:tr w:rsidR="007B453F" w:rsidRPr="007B453F" w14:paraId="6DCDE16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2F0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1B9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ammatory bowel syndrome</w:t>
            </w:r>
          </w:p>
        </w:tc>
      </w:tr>
      <w:tr w:rsidR="007B453F" w:rsidRPr="007B453F" w14:paraId="4D444DE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B75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8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175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uropathy due to inflammatory bowel disease</w:t>
            </w:r>
          </w:p>
        </w:tc>
      </w:tr>
      <w:tr w:rsidR="007B453F" w:rsidRPr="007B453F" w14:paraId="5E3F927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B88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9.7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584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leal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uchitis</w:t>
            </w:r>
            <w:proofErr w:type="spellEnd"/>
          </w:p>
        </w:tc>
      </w:tr>
      <w:tr w:rsidR="007B453F" w:rsidRPr="007B453F" w14:paraId="060630F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21A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9.7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5E9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ammation of internal ileoanal pouch</w:t>
            </w:r>
          </w:p>
        </w:tc>
      </w:tr>
      <w:tr w:rsidR="007B453F" w:rsidRPr="007B453F" w14:paraId="371850C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BF2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9.7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67A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uchitis</w:t>
            </w:r>
            <w:proofErr w:type="spellEnd"/>
          </w:p>
        </w:tc>
      </w:tr>
      <w:tr w:rsidR="007B453F" w:rsidRPr="007B453F" w14:paraId="1FA8335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C2D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3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C44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thritis in Crohn's disease</w:t>
            </w:r>
          </w:p>
        </w:tc>
      </w:tr>
      <w:tr w:rsidR="007B453F" w:rsidRPr="007B453F" w14:paraId="44C292C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25A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3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9FC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thropathy in Crohn's disease</w:t>
            </w:r>
          </w:p>
        </w:tc>
      </w:tr>
      <w:tr w:rsidR="007B453F" w:rsidRPr="007B453F" w14:paraId="22004C8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C5A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3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C70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thropathy in Crohn's disease (regional enteritis)</w:t>
            </w:r>
          </w:p>
        </w:tc>
      </w:tr>
      <w:tr w:rsidR="007B453F" w:rsidRPr="007B453F" w14:paraId="1C722BE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DF7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3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693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thropathy in ulcerative colitis</w:t>
            </w:r>
          </w:p>
        </w:tc>
      </w:tr>
      <w:tr w:rsidR="007B453F" w:rsidRPr="007B453F" w14:paraId="594E7C0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A4B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3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0D1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related arthritis</w:t>
            </w:r>
          </w:p>
        </w:tc>
      </w:tr>
      <w:tr w:rsidR="007B453F" w:rsidRPr="007B453F" w14:paraId="5A2BC24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EDA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3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2D5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pheral arthropathy due to Crohn's disease</w:t>
            </w:r>
          </w:p>
        </w:tc>
      </w:tr>
      <w:tr w:rsidR="007B453F" w:rsidRPr="007B453F" w14:paraId="4099393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45F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3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D27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pheral arthropathy due to ulcerative colitis</w:t>
            </w:r>
          </w:p>
        </w:tc>
      </w:tr>
      <w:tr w:rsidR="007B453F" w:rsidRPr="007B453F" w14:paraId="3308C06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8A9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3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584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ipheral arthropathy of due to Crohn's disease</w:t>
            </w:r>
          </w:p>
        </w:tc>
      </w:tr>
      <w:tr w:rsidR="007B453F" w:rsidRPr="007B453F" w14:paraId="5944C23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587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4.3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51F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venile arthritis in Crohn's disease</w:t>
            </w:r>
          </w:p>
        </w:tc>
      </w:tr>
      <w:tr w:rsidR="007B453F" w:rsidRPr="007B453F" w14:paraId="00DBF95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002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4.3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F26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venile arthritis in Crohn's disease (regional enteritis)</w:t>
            </w:r>
          </w:p>
        </w:tc>
      </w:tr>
      <w:tr w:rsidR="007B453F" w:rsidRPr="007B453F" w14:paraId="06E825C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1A8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4.3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63D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venile arthritis in ulcerative colitis</w:t>
            </w:r>
          </w:p>
        </w:tc>
      </w:tr>
      <w:tr w:rsidR="007B453F" w:rsidRPr="007B453F" w14:paraId="2820EE9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F5A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1.9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BD4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ondylitic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rthritis in ulcerative colitis</w:t>
            </w:r>
          </w:p>
        </w:tc>
      </w:tr>
      <w:tr w:rsidR="007B453F" w:rsidRPr="007B453F" w14:paraId="518D351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C74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O000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215D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vulva</w:t>
            </w:r>
          </w:p>
        </w:tc>
      </w:tr>
      <w:tr w:rsidR="007B453F" w:rsidRPr="007B453F" w14:paraId="0FFBFA8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BEF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K5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32F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(regional enteritis)</w:t>
            </w:r>
          </w:p>
        </w:tc>
      </w:tr>
      <w:tr w:rsidR="007B453F" w:rsidRPr="007B453F" w14:paraId="637AEE2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143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4F8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small intestine</w:t>
            </w:r>
          </w:p>
        </w:tc>
      </w:tr>
      <w:tr w:rsidR="007B453F" w:rsidRPr="007B453F" w14:paraId="227DB1C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D8B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0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C3D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small intestine without complications</w:t>
            </w:r>
          </w:p>
        </w:tc>
      </w:tr>
      <w:tr w:rsidR="007B453F" w:rsidRPr="007B453F" w14:paraId="3CAF431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BCC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0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AD5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small intestine with complications</w:t>
            </w:r>
          </w:p>
        </w:tc>
      </w:tr>
      <w:tr w:rsidR="007B453F" w:rsidRPr="007B453F" w14:paraId="5974F63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AAB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01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F9E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small intestine with rectal bleeding</w:t>
            </w:r>
          </w:p>
        </w:tc>
      </w:tr>
      <w:tr w:rsidR="007B453F" w:rsidRPr="007B453F" w14:paraId="49E2E50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CFD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01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C96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small intestine with intestinal obstruction</w:t>
            </w:r>
          </w:p>
        </w:tc>
      </w:tr>
      <w:tr w:rsidR="007B453F" w:rsidRPr="007B453F" w14:paraId="18E8AAD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877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01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F4B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small intestine with fistula</w:t>
            </w:r>
          </w:p>
        </w:tc>
      </w:tr>
      <w:tr w:rsidR="007B453F" w:rsidRPr="007B453F" w14:paraId="59E2837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6B0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014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B7D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small intestine with abscess</w:t>
            </w:r>
          </w:p>
        </w:tc>
      </w:tr>
      <w:tr w:rsidR="007B453F" w:rsidRPr="007B453F" w14:paraId="222D315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082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01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9D0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small intestine with other complication</w:t>
            </w:r>
          </w:p>
        </w:tc>
      </w:tr>
      <w:tr w:rsidR="007B453F" w:rsidRPr="007B453F" w14:paraId="582C2AF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E27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01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DA9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small intestine with unspecified complications</w:t>
            </w:r>
          </w:p>
        </w:tc>
      </w:tr>
      <w:tr w:rsidR="007B453F" w:rsidRPr="007B453F" w14:paraId="11F490B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806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886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large intestine</w:t>
            </w:r>
          </w:p>
        </w:tc>
      </w:tr>
      <w:tr w:rsidR="007B453F" w:rsidRPr="007B453F" w14:paraId="62BCB3C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7AD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1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CF0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large intestine without complications</w:t>
            </w:r>
          </w:p>
        </w:tc>
      </w:tr>
      <w:tr w:rsidR="007B453F" w:rsidRPr="007B453F" w14:paraId="0B4077A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C5A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1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F11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large intestine with complications</w:t>
            </w:r>
          </w:p>
        </w:tc>
      </w:tr>
      <w:tr w:rsidR="007B453F" w:rsidRPr="007B453F" w14:paraId="4E36A19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8D3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11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717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large intestine with rectal bleeding</w:t>
            </w:r>
          </w:p>
        </w:tc>
      </w:tr>
      <w:tr w:rsidR="007B453F" w:rsidRPr="007B453F" w14:paraId="2911950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641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11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781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large intestine with intestinal obstruction</w:t>
            </w:r>
          </w:p>
        </w:tc>
      </w:tr>
      <w:tr w:rsidR="007B453F" w:rsidRPr="007B453F" w14:paraId="2DF4976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F2A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11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E71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large intestine with fistula</w:t>
            </w:r>
          </w:p>
        </w:tc>
      </w:tr>
      <w:tr w:rsidR="007B453F" w:rsidRPr="007B453F" w14:paraId="6809A3E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24C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114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E8B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large intestine with abscess</w:t>
            </w:r>
          </w:p>
        </w:tc>
      </w:tr>
      <w:tr w:rsidR="007B453F" w:rsidRPr="007B453F" w14:paraId="6E92D273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B24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11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5A2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large intestine with other complication</w:t>
            </w:r>
          </w:p>
        </w:tc>
      </w:tr>
      <w:tr w:rsidR="007B453F" w:rsidRPr="007B453F" w14:paraId="60368A8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73C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11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3F4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large intestine with unspecified complications</w:t>
            </w:r>
          </w:p>
        </w:tc>
      </w:tr>
      <w:tr w:rsidR="007B453F" w:rsidRPr="007B453F" w14:paraId="23E4D01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D03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3EF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both small and large intestine</w:t>
            </w:r>
          </w:p>
        </w:tc>
      </w:tr>
      <w:tr w:rsidR="007B453F" w:rsidRPr="007B453F" w14:paraId="4E1FAE6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A83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8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7BA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both small and large intestine without complications</w:t>
            </w:r>
          </w:p>
        </w:tc>
      </w:tr>
      <w:tr w:rsidR="007B453F" w:rsidRPr="007B453F" w14:paraId="7175318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B0B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8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034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both small and large intestine with complications</w:t>
            </w:r>
          </w:p>
        </w:tc>
      </w:tr>
      <w:tr w:rsidR="007B453F" w:rsidRPr="007B453F" w14:paraId="3550BB5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0DB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81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011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both small and large intestine with rectal bleeding</w:t>
            </w:r>
          </w:p>
        </w:tc>
      </w:tr>
      <w:tr w:rsidR="007B453F" w:rsidRPr="007B453F" w14:paraId="0CDEEF8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7BA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81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CD1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both small and large intestine with intestinal obstruction</w:t>
            </w:r>
          </w:p>
        </w:tc>
      </w:tr>
      <w:tr w:rsidR="007B453F" w:rsidRPr="007B453F" w14:paraId="0AA3A34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D1A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81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9AF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both small and large intestine with fistula</w:t>
            </w:r>
          </w:p>
        </w:tc>
      </w:tr>
      <w:tr w:rsidR="007B453F" w:rsidRPr="007B453F" w14:paraId="55B3319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122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814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DB2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both small and large intestine with abscess</w:t>
            </w:r>
          </w:p>
        </w:tc>
      </w:tr>
      <w:tr w:rsidR="007B453F" w:rsidRPr="007B453F" w14:paraId="586B523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4FD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81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E17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both small and large intestine with other complication</w:t>
            </w:r>
          </w:p>
        </w:tc>
      </w:tr>
      <w:tr w:rsidR="007B453F" w:rsidRPr="007B453F" w14:paraId="75B251F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0CD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81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FCB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 of both small and large intestine with unspecified complications</w:t>
            </w:r>
          </w:p>
        </w:tc>
      </w:tr>
      <w:tr w:rsidR="007B453F" w:rsidRPr="007B453F" w14:paraId="22CB8A7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892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EEE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, unspecified</w:t>
            </w:r>
          </w:p>
        </w:tc>
      </w:tr>
      <w:tr w:rsidR="007B453F" w:rsidRPr="007B453F" w14:paraId="52D353B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488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9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631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, unspecified, without complications</w:t>
            </w:r>
          </w:p>
        </w:tc>
      </w:tr>
      <w:tr w:rsidR="007B453F" w:rsidRPr="007B453F" w14:paraId="564E538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C42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9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3E9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, unspecified, with complications</w:t>
            </w:r>
          </w:p>
        </w:tc>
      </w:tr>
      <w:tr w:rsidR="007B453F" w:rsidRPr="007B453F" w14:paraId="63114A7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893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91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994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, unspecified, with rectal bleeding</w:t>
            </w:r>
          </w:p>
        </w:tc>
      </w:tr>
      <w:tr w:rsidR="007B453F" w:rsidRPr="007B453F" w14:paraId="54887E9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485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91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34E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, unspecified, with intestinal obstruction</w:t>
            </w:r>
          </w:p>
        </w:tc>
      </w:tr>
      <w:tr w:rsidR="007B453F" w:rsidRPr="007B453F" w14:paraId="7D74BFD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70E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91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C4F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, unspecified, with fistula</w:t>
            </w:r>
          </w:p>
        </w:tc>
      </w:tr>
      <w:tr w:rsidR="007B453F" w:rsidRPr="007B453F" w14:paraId="044FB61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CCC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914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DBD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, unspecified, with abscess</w:t>
            </w:r>
          </w:p>
        </w:tc>
      </w:tr>
      <w:tr w:rsidR="007B453F" w:rsidRPr="007B453F" w14:paraId="3F054ACB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0E3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91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16B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, unspecified, with other complication</w:t>
            </w:r>
          </w:p>
        </w:tc>
      </w:tr>
      <w:tr w:rsidR="007B453F" w:rsidRPr="007B453F" w14:paraId="05D1CAA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35F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0.91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5E5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hn's disease, unspecified, with unspecified complications</w:t>
            </w:r>
          </w:p>
        </w:tc>
      </w:tr>
      <w:tr w:rsidR="007B453F" w:rsidRPr="007B453F" w14:paraId="6188FF1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587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8C8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</w:t>
            </w:r>
          </w:p>
        </w:tc>
      </w:tr>
      <w:tr w:rsidR="007B453F" w:rsidRPr="007B453F" w14:paraId="115E81B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E11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0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BB2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(chronic) pancolitis without complications</w:t>
            </w:r>
          </w:p>
        </w:tc>
      </w:tr>
      <w:tr w:rsidR="007B453F" w:rsidRPr="007B453F" w14:paraId="04DAFBF6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117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K51.01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8B2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(chronic) pancolitis with rectal bleeding</w:t>
            </w:r>
          </w:p>
        </w:tc>
      </w:tr>
      <w:tr w:rsidR="007B453F" w:rsidRPr="007B453F" w14:paraId="789D5AF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C70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014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86B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(chronic) pancolitis with abscess</w:t>
            </w:r>
          </w:p>
        </w:tc>
      </w:tr>
      <w:tr w:rsidR="007B453F" w:rsidRPr="007B453F" w14:paraId="2E1946F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CE4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01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997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(chronic) pancolitis with other complication</w:t>
            </w:r>
          </w:p>
        </w:tc>
      </w:tr>
      <w:tr w:rsidR="007B453F" w:rsidRPr="007B453F" w14:paraId="49DCABA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535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01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2A7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(chronic) pancolitis with unspecified complications</w:t>
            </w:r>
          </w:p>
        </w:tc>
      </w:tr>
      <w:tr w:rsidR="007B453F" w:rsidRPr="007B453F" w14:paraId="39E919D7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8F3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2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11C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(chronic) proctitis without complications</w:t>
            </w:r>
          </w:p>
        </w:tc>
      </w:tr>
      <w:tr w:rsidR="007B453F" w:rsidRPr="007B453F" w14:paraId="545B339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293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21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1FB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(chronic) proctitis with rectal bleeding</w:t>
            </w:r>
          </w:p>
        </w:tc>
      </w:tr>
      <w:tr w:rsidR="007B453F" w:rsidRPr="007B453F" w14:paraId="48CE923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746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21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B55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(chronic) proctitis with other complication</w:t>
            </w:r>
          </w:p>
        </w:tc>
      </w:tr>
      <w:tr w:rsidR="007B453F" w:rsidRPr="007B453F" w14:paraId="7335608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FA8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21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50F3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(chronic) proctitis with unspecified complications</w:t>
            </w:r>
          </w:p>
        </w:tc>
      </w:tr>
      <w:tr w:rsidR="007B453F" w:rsidRPr="007B453F" w14:paraId="202551D9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FF1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3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684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lcerative (chronic)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sigmoiditi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ithout complications</w:t>
            </w:r>
          </w:p>
        </w:tc>
      </w:tr>
      <w:tr w:rsidR="007B453F" w:rsidRPr="007B453F" w14:paraId="2B6B38D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B471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31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3F3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lcerative (chronic) </w:t>
            </w:r>
            <w:proofErr w:type="spellStart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tosigmoiditis</w:t>
            </w:r>
            <w:proofErr w:type="spellEnd"/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ith rectal bleeding</w:t>
            </w:r>
          </w:p>
        </w:tc>
      </w:tr>
      <w:tr w:rsidR="007B453F" w:rsidRPr="007B453F" w14:paraId="29B1382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772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DD9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ulcerative colitis</w:t>
            </w:r>
          </w:p>
        </w:tc>
      </w:tr>
      <w:tr w:rsidR="007B453F" w:rsidRPr="007B453F" w14:paraId="6878F92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4C5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8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67B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ulcerative colitis without complications</w:t>
            </w:r>
          </w:p>
        </w:tc>
      </w:tr>
      <w:tr w:rsidR="007B453F" w:rsidRPr="007B453F" w14:paraId="6114086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0C9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8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BD2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ulcerative colitis with complications</w:t>
            </w:r>
          </w:p>
        </w:tc>
      </w:tr>
      <w:tr w:rsidR="007B453F" w:rsidRPr="007B453F" w14:paraId="7917BD1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7BF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81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87C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ulcerative colitis with rectal bleeding</w:t>
            </w:r>
          </w:p>
        </w:tc>
      </w:tr>
      <w:tr w:rsidR="007B453F" w:rsidRPr="007B453F" w14:paraId="05E463E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A0E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81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827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ulcerative colitis with intestinal obstruction</w:t>
            </w:r>
          </w:p>
        </w:tc>
      </w:tr>
      <w:tr w:rsidR="007B453F" w:rsidRPr="007B453F" w14:paraId="6DAF291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756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81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888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ulcerative colitis with fistula</w:t>
            </w:r>
          </w:p>
        </w:tc>
      </w:tr>
      <w:tr w:rsidR="007B453F" w:rsidRPr="007B453F" w14:paraId="5BBD77CE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52A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814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DD0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ulcerative colitis with abscess</w:t>
            </w:r>
          </w:p>
        </w:tc>
      </w:tr>
      <w:tr w:rsidR="007B453F" w:rsidRPr="007B453F" w14:paraId="4B5727BC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112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81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B2B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ulcerative colitis with other complication</w:t>
            </w:r>
          </w:p>
        </w:tc>
      </w:tr>
      <w:tr w:rsidR="007B453F" w:rsidRPr="007B453F" w14:paraId="71384E65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45AA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81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79F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ulcerative colitis with unspecified complications</w:t>
            </w:r>
          </w:p>
        </w:tc>
      </w:tr>
      <w:tr w:rsidR="007B453F" w:rsidRPr="007B453F" w14:paraId="1D4E828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60D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0487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, unspecified</w:t>
            </w:r>
          </w:p>
        </w:tc>
      </w:tr>
      <w:tr w:rsidR="007B453F" w:rsidRPr="007B453F" w14:paraId="1595D6C8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C2C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90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B79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, unspecified, without complications</w:t>
            </w:r>
          </w:p>
        </w:tc>
      </w:tr>
      <w:tr w:rsidR="007B453F" w:rsidRPr="007B453F" w14:paraId="2F3C3930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7AD8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9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6F3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, unspecified, with complications</w:t>
            </w:r>
          </w:p>
        </w:tc>
      </w:tr>
      <w:tr w:rsidR="007B453F" w:rsidRPr="007B453F" w14:paraId="13F8769F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BB7B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911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3DB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, unspecified with rectal bleeding</w:t>
            </w:r>
          </w:p>
        </w:tc>
      </w:tr>
      <w:tr w:rsidR="007B453F" w:rsidRPr="007B453F" w14:paraId="555BCA9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6816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912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E1EC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, unspecified with intestinal obstruction</w:t>
            </w:r>
          </w:p>
        </w:tc>
      </w:tr>
      <w:tr w:rsidR="007B453F" w:rsidRPr="007B453F" w14:paraId="1A4568ED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C57F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91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7885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, unspecified with fistula</w:t>
            </w:r>
          </w:p>
        </w:tc>
      </w:tr>
      <w:tr w:rsidR="007B453F" w:rsidRPr="007B453F" w14:paraId="2F800442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011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914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F97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, unspecified with abscess</w:t>
            </w:r>
          </w:p>
        </w:tc>
      </w:tr>
      <w:tr w:rsidR="007B453F" w:rsidRPr="007B453F" w14:paraId="36965EA1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1544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918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C1E0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, unspecified with other complication</w:t>
            </w:r>
          </w:p>
        </w:tc>
      </w:tr>
      <w:tr w:rsidR="007B453F" w:rsidRPr="007B453F" w14:paraId="346BFC24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1F6E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1.919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89BD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lcerative colitis, unspecified with unspecified complications</w:t>
            </w:r>
          </w:p>
        </w:tc>
      </w:tr>
      <w:tr w:rsidR="007B453F" w:rsidRPr="007B453F" w14:paraId="000FD9CA" w14:textId="77777777" w:rsidTr="007B453F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BAE2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52.3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46B9" w14:textId="77777777" w:rsidR="007B453F" w:rsidRPr="007B453F" w:rsidRDefault="007B453F" w:rsidP="007B45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53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determinate colitis</w:t>
            </w:r>
          </w:p>
        </w:tc>
      </w:tr>
    </w:tbl>
    <w:p w14:paraId="4D89C065" w14:textId="77777777" w:rsidR="009833AE" w:rsidRDefault="009833AE"/>
    <w:sectPr w:rsidR="00983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53F"/>
    <w:rsid w:val="007B453F"/>
    <w:rsid w:val="009833AE"/>
    <w:rsid w:val="00D8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16A54"/>
  <w15:chartTrackingRefBased/>
  <w15:docId w15:val="{3FA791C3-706B-4A45-A6BF-36016F6DD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B453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453F"/>
    <w:rPr>
      <w:color w:val="954F72"/>
      <w:u w:val="single"/>
    </w:rPr>
  </w:style>
  <w:style w:type="paragraph" w:customStyle="1" w:styleId="msonormal0">
    <w:name w:val="msonormal"/>
    <w:basedOn w:val="Normal"/>
    <w:rsid w:val="007B45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7B453F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2"/>
      <w:szCs w:val="22"/>
    </w:rPr>
  </w:style>
  <w:style w:type="paragraph" w:customStyle="1" w:styleId="xl64">
    <w:name w:val="xl64"/>
    <w:basedOn w:val="Normal"/>
    <w:rsid w:val="007B453F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0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109</Words>
  <Characters>17473</Characters>
  <Application>Microsoft Office Word</Application>
  <DocSecurity>0</DocSecurity>
  <Lines>426</Lines>
  <Paragraphs>187</Paragraphs>
  <ScaleCrop>false</ScaleCrop>
  <Company/>
  <LinksUpToDate>false</LinksUpToDate>
  <CharactersWithSpaces>20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Xue</dc:creator>
  <cp:keywords/>
  <dc:description/>
  <cp:lastModifiedBy>Lai Xue</cp:lastModifiedBy>
  <cp:revision>2</cp:revision>
  <dcterms:created xsi:type="dcterms:W3CDTF">2022-03-11T22:30:00Z</dcterms:created>
  <dcterms:modified xsi:type="dcterms:W3CDTF">2022-03-11T22:32:00Z</dcterms:modified>
</cp:coreProperties>
</file>